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98E1D0" w14:textId="77777777" w:rsidR="009C709F" w:rsidRPr="009E0126" w:rsidRDefault="009C709F" w:rsidP="009C709F">
      <w:pPr>
        <w:jc w:val="center"/>
        <w:rPr>
          <w:rFonts w:ascii="Palatino Linotype" w:hAnsi="Palatino Linotype"/>
          <w:b/>
          <w:sz w:val="36"/>
          <w:szCs w:val="36"/>
          <w:lang w:val="en-US"/>
        </w:rPr>
      </w:pPr>
      <w:r w:rsidRPr="009E0126">
        <w:rPr>
          <w:rFonts w:ascii="Palatino Linotype" w:hAnsi="Palatino Linotype"/>
          <w:b/>
          <w:sz w:val="36"/>
          <w:szCs w:val="36"/>
          <w:lang w:val="en-US"/>
        </w:rPr>
        <w:t>Trends in the management of organic swine farm waste by composting: A systematic review</w:t>
      </w:r>
    </w:p>
    <w:p w14:paraId="1B1B9AB1" w14:textId="77777777" w:rsidR="009C709F" w:rsidRPr="00505A28" w:rsidRDefault="009C709F" w:rsidP="009C709F">
      <w:pPr>
        <w:jc w:val="center"/>
        <w:rPr>
          <w:rFonts w:ascii="Palatino Linotype" w:hAnsi="Palatino Linotype"/>
          <w:b/>
          <w:lang w:val="en-US"/>
        </w:rPr>
      </w:pPr>
    </w:p>
    <w:p w14:paraId="0D0A3FA3" w14:textId="77777777" w:rsidR="009C709F" w:rsidRPr="00505A28" w:rsidRDefault="009C709F" w:rsidP="009C709F">
      <w:pPr>
        <w:jc w:val="center"/>
        <w:rPr>
          <w:rFonts w:ascii="Palatino Linotype" w:hAnsi="Palatino Linotype"/>
          <w:vertAlign w:val="superscript"/>
        </w:rPr>
      </w:pPr>
      <w:r w:rsidRPr="00505A28">
        <w:rPr>
          <w:rFonts w:ascii="Palatino Linotype" w:hAnsi="Palatino Linotype"/>
        </w:rPr>
        <w:t>Adriana Matiz-Villamil</w:t>
      </w:r>
      <w:r w:rsidRPr="00505A28">
        <w:rPr>
          <w:rFonts w:ascii="Palatino Linotype" w:hAnsi="Palatino Linotype"/>
          <w:vertAlign w:val="superscript"/>
        </w:rPr>
        <w:t xml:space="preserve"> 1*</w:t>
      </w:r>
      <w:r w:rsidRPr="00505A28">
        <w:rPr>
          <w:rFonts w:ascii="Palatino Linotype" w:hAnsi="Palatino Linotype"/>
        </w:rPr>
        <w:t>, Kelly Johana Méndez-Carranza</w:t>
      </w:r>
      <w:r w:rsidRPr="00505A28">
        <w:rPr>
          <w:rFonts w:ascii="Palatino Linotype" w:hAnsi="Palatino Linotype"/>
          <w:vertAlign w:val="superscript"/>
        </w:rPr>
        <w:t>2</w:t>
      </w:r>
      <w:r w:rsidRPr="00505A28">
        <w:rPr>
          <w:rFonts w:ascii="Palatino Linotype" w:hAnsi="Palatino Linotype"/>
        </w:rPr>
        <w:t>, Andrés Felipe Pascagaza-Pulido</w:t>
      </w:r>
      <w:r w:rsidRPr="00505A28">
        <w:rPr>
          <w:rFonts w:ascii="Palatino Linotype" w:hAnsi="Palatino Linotype"/>
          <w:vertAlign w:val="superscript"/>
        </w:rPr>
        <w:t>2</w:t>
      </w:r>
      <w:r w:rsidRPr="00505A28">
        <w:rPr>
          <w:rFonts w:ascii="Palatino Linotype" w:hAnsi="Palatino Linotype"/>
        </w:rPr>
        <w:t>, Tatiana Rendón-Rendón</w:t>
      </w:r>
      <w:r w:rsidRPr="00505A28">
        <w:rPr>
          <w:rFonts w:ascii="Palatino Linotype" w:hAnsi="Palatino Linotype"/>
          <w:vertAlign w:val="superscript"/>
        </w:rPr>
        <w:t>2</w:t>
      </w:r>
      <w:r w:rsidRPr="00505A28">
        <w:rPr>
          <w:rFonts w:ascii="Palatino Linotype" w:hAnsi="Palatino Linotype"/>
        </w:rPr>
        <w:t>, Juliana Noriega-Noriega</w:t>
      </w:r>
      <w:r w:rsidRPr="00505A28">
        <w:rPr>
          <w:rFonts w:ascii="Palatino Linotype" w:hAnsi="Palatino Linotype"/>
          <w:vertAlign w:val="superscript"/>
        </w:rPr>
        <w:t>2</w:t>
      </w:r>
      <w:r w:rsidRPr="00505A28">
        <w:rPr>
          <w:rFonts w:ascii="Palatino Linotype" w:hAnsi="Palatino Linotype"/>
          <w:vertAlign w:val="subscript"/>
        </w:rPr>
        <w:t xml:space="preserve">, </w:t>
      </w:r>
      <w:r w:rsidRPr="00505A28">
        <w:rPr>
          <w:rFonts w:ascii="Palatino Linotype" w:hAnsi="Palatino Linotype"/>
        </w:rPr>
        <w:t>Adriana Pulido-</w:t>
      </w:r>
      <w:proofErr w:type="spellStart"/>
      <w:r w:rsidRPr="00505A28">
        <w:rPr>
          <w:rFonts w:ascii="Palatino Linotype" w:hAnsi="Palatino Linotype"/>
        </w:rPr>
        <w:t>Villamarín</w:t>
      </w:r>
      <w:proofErr w:type="spellEnd"/>
      <w:r w:rsidRPr="00505A28">
        <w:rPr>
          <w:rFonts w:ascii="Palatino Linotype" w:hAnsi="Palatino Linotype"/>
        </w:rPr>
        <w:t xml:space="preserve"> </w:t>
      </w:r>
      <w:r w:rsidRPr="00505A28">
        <w:rPr>
          <w:rFonts w:ascii="Palatino Linotype" w:hAnsi="Palatino Linotype"/>
          <w:vertAlign w:val="superscript"/>
        </w:rPr>
        <w:t>2</w:t>
      </w:r>
    </w:p>
    <w:p w14:paraId="5D3800B1" w14:textId="77777777" w:rsidR="009C709F" w:rsidRPr="00505A28" w:rsidRDefault="009C709F" w:rsidP="009C709F">
      <w:pPr>
        <w:jc w:val="both"/>
        <w:rPr>
          <w:rFonts w:ascii="Palatino Linotype" w:hAnsi="Palatino Linotype"/>
        </w:rPr>
      </w:pPr>
      <w:r w:rsidRPr="00505A28">
        <w:rPr>
          <w:rFonts w:ascii="Palatino Linotype" w:hAnsi="Palatino Linotype"/>
          <w:vertAlign w:val="superscript"/>
        </w:rPr>
        <w:t>1</w:t>
      </w:r>
      <w:r w:rsidRPr="00505A28">
        <w:rPr>
          <w:rFonts w:ascii="Palatino Linotype" w:hAnsi="Palatino Linotype"/>
        </w:rPr>
        <w:t xml:space="preserve"> Laboratorio de Biotecnología Aplicada, Grupo de Biotecnología Ambiental e Industrial (GBAI), Departamento de Microbiología, Facultad de Ciencias, Pontificia Universidad Javeriana, Bogotá D.C., Colombia.</w:t>
      </w:r>
    </w:p>
    <w:p w14:paraId="487F7425" w14:textId="77777777" w:rsidR="009C709F" w:rsidRDefault="009C709F" w:rsidP="009C709F">
      <w:pPr>
        <w:jc w:val="both"/>
        <w:rPr>
          <w:rFonts w:ascii="Palatino Linotype" w:hAnsi="Palatino Linotype"/>
        </w:rPr>
      </w:pPr>
      <w:r w:rsidRPr="00505A28">
        <w:rPr>
          <w:rFonts w:ascii="Palatino Linotype" w:hAnsi="Palatino Linotype"/>
          <w:vertAlign w:val="superscript"/>
        </w:rPr>
        <w:t>2</w:t>
      </w:r>
      <w:r w:rsidRPr="00505A28">
        <w:rPr>
          <w:rFonts w:ascii="Palatino Linotype" w:hAnsi="Palatino Linotype"/>
        </w:rPr>
        <w:t xml:space="preserve"> Unidad de Investigaciones Agropecuarias (UNIDIA), Departamento de Microbiología, Facultad de Ciencias, Pontificia Universidad Javeriana, Bogotá D.C., Colombia.</w:t>
      </w:r>
    </w:p>
    <w:p w14:paraId="5C979438" w14:textId="77777777" w:rsidR="009C709F" w:rsidRPr="00505A28" w:rsidRDefault="009C709F" w:rsidP="009C709F">
      <w:pPr>
        <w:jc w:val="both"/>
        <w:rPr>
          <w:rFonts w:ascii="Palatino Linotype" w:hAnsi="Palatino Linotype"/>
        </w:rPr>
      </w:pPr>
    </w:p>
    <w:p w14:paraId="3E1E0DF2" w14:textId="77777777" w:rsidR="009C709F" w:rsidRPr="00377585" w:rsidRDefault="009C709F" w:rsidP="009C709F">
      <w:pPr>
        <w:contextualSpacing/>
        <w:jc w:val="both"/>
        <w:outlineLvl w:val="0"/>
        <w:rPr>
          <w:rFonts w:ascii="Palatino Linotype" w:hAnsi="Palatino Linotype"/>
          <w:b/>
        </w:rPr>
      </w:pPr>
      <w:proofErr w:type="spellStart"/>
      <w:r w:rsidRPr="00377585">
        <w:rPr>
          <w:rFonts w:ascii="Palatino Linotype" w:hAnsi="Palatino Linotype"/>
          <w:b/>
          <w:bCs/>
        </w:rPr>
        <w:t>Corresponding</w:t>
      </w:r>
      <w:proofErr w:type="spellEnd"/>
      <w:r w:rsidRPr="00377585">
        <w:rPr>
          <w:rFonts w:ascii="Palatino Linotype" w:hAnsi="Palatino Linotype"/>
          <w:b/>
          <w:bCs/>
        </w:rPr>
        <w:t xml:space="preserve"> </w:t>
      </w:r>
      <w:proofErr w:type="spellStart"/>
      <w:r w:rsidRPr="00377585">
        <w:rPr>
          <w:rFonts w:ascii="Palatino Linotype" w:hAnsi="Palatino Linotype"/>
          <w:b/>
          <w:bCs/>
        </w:rPr>
        <w:t>author</w:t>
      </w:r>
      <w:proofErr w:type="spellEnd"/>
      <w:r w:rsidRPr="00377585">
        <w:rPr>
          <w:rFonts w:ascii="Palatino Linotype" w:hAnsi="Palatino Linotype"/>
        </w:rPr>
        <w:t>*</w:t>
      </w:r>
    </w:p>
    <w:p w14:paraId="2209E272" w14:textId="77777777" w:rsidR="009C709F" w:rsidRPr="00377585" w:rsidRDefault="009C709F" w:rsidP="009C709F">
      <w:pPr>
        <w:contextualSpacing/>
        <w:jc w:val="both"/>
        <w:rPr>
          <w:rFonts w:ascii="Palatino Linotype" w:eastAsia="MS Mincho" w:hAnsi="Palatino Linotype"/>
        </w:rPr>
      </w:pPr>
      <w:r w:rsidRPr="00377585">
        <w:rPr>
          <w:rFonts w:ascii="Palatino Linotype" w:hAnsi="Palatino Linotype"/>
          <w:b/>
        </w:rPr>
        <w:t xml:space="preserve">Adriana Matiz-Villamil, </w:t>
      </w:r>
      <w:proofErr w:type="spellStart"/>
      <w:r w:rsidRPr="00377585">
        <w:rPr>
          <w:rFonts w:ascii="Palatino Linotype" w:hAnsi="Palatino Linotype"/>
        </w:rPr>
        <w:t>M.Sc</w:t>
      </w:r>
      <w:proofErr w:type="spellEnd"/>
      <w:r w:rsidRPr="00377585">
        <w:rPr>
          <w:rFonts w:ascii="Palatino Linotype" w:hAnsi="Palatino Linotype"/>
        </w:rPr>
        <w:t>.</w:t>
      </w:r>
    </w:p>
    <w:p w14:paraId="7040E79C" w14:textId="77777777" w:rsidR="009C709F" w:rsidRPr="00377585" w:rsidRDefault="009C709F" w:rsidP="009C709F">
      <w:pPr>
        <w:contextualSpacing/>
        <w:jc w:val="both"/>
        <w:outlineLvl w:val="0"/>
        <w:rPr>
          <w:rFonts w:ascii="Palatino Linotype" w:hAnsi="Palatino Linotype"/>
        </w:rPr>
      </w:pPr>
      <w:proofErr w:type="spellStart"/>
      <w:r w:rsidRPr="00377585">
        <w:rPr>
          <w:rFonts w:ascii="Palatino Linotype" w:hAnsi="Palatino Linotype"/>
        </w:rPr>
        <w:t>Associate</w:t>
      </w:r>
      <w:proofErr w:type="spellEnd"/>
      <w:r w:rsidRPr="00377585">
        <w:rPr>
          <w:rFonts w:ascii="Palatino Linotype" w:hAnsi="Palatino Linotype"/>
        </w:rPr>
        <w:t xml:space="preserve"> </w:t>
      </w:r>
      <w:proofErr w:type="spellStart"/>
      <w:r w:rsidRPr="00377585">
        <w:rPr>
          <w:rFonts w:ascii="Palatino Linotype" w:hAnsi="Palatino Linotype"/>
        </w:rPr>
        <w:t>Professor</w:t>
      </w:r>
      <w:proofErr w:type="spellEnd"/>
      <w:r w:rsidRPr="00377585">
        <w:rPr>
          <w:rFonts w:ascii="Palatino Linotype" w:hAnsi="Palatino Linotype"/>
        </w:rPr>
        <w:t xml:space="preserve"> </w:t>
      </w:r>
    </w:p>
    <w:p w14:paraId="05022E5B" w14:textId="77777777" w:rsidR="009C709F" w:rsidRPr="00505A28" w:rsidRDefault="009C709F" w:rsidP="009C709F">
      <w:pPr>
        <w:contextualSpacing/>
        <w:jc w:val="both"/>
        <w:outlineLvl w:val="0"/>
        <w:rPr>
          <w:rFonts w:ascii="Palatino Linotype" w:hAnsi="Palatino Linotype"/>
        </w:rPr>
      </w:pPr>
      <w:r w:rsidRPr="00505A28">
        <w:rPr>
          <w:rFonts w:ascii="Palatino Linotype" w:hAnsi="Palatino Linotype"/>
        </w:rPr>
        <w:t>Pontificia Universidad Javeriana, Bogotá, D.C., Colombia</w:t>
      </w:r>
    </w:p>
    <w:p w14:paraId="3FB91514" w14:textId="77777777" w:rsidR="009C709F" w:rsidRPr="00505A28" w:rsidRDefault="009C709F" w:rsidP="009C709F">
      <w:pPr>
        <w:contextualSpacing/>
        <w:jc w:val="both"/>
        <w:outlineLvl w:val="0"/>
        <w:rPr>
          <w:rFonts w:ascii="Palatino Linotype" w:hAnsi="Palatino Linotype"/>
        </w:rPr>
      </w:pPr>
      <w:r w:rsidRPr="00505A28">
        <w:rPr>
          <w:rFonts w:ascii="Palatino Linotype" w:hAnsi="Palatino Linotype"/>
        </w:rPr>
        <w:t>Facultad de Ciencias</w:t>
      </w:r>
    </w:p>
    <w:p w14:paraId="3A6A66B3" w14:textId="77777777" w:rsidR="009C709F" w:rsidRDefault="009C709F" w:rsidP="009C709F">
      <w:pPr>
        <w:contextualSpacing/>
        <w:jc w:val="both"/>
        <w:outlineLvl w:val="0"/>
        <w:rPr>
          <w:rFonts w:ascii="Palatino Linotype" w:hAnsi="Palatino Linotype"/>
        </w:rPr>
      </w:pPr>
      <w:r w:rsidRPr="00505A28">
        <w:rPr>
          <w:rFonts w:ascii="Palatino Linotype" w:hAnsi="Palatino Linotype"/>
        </w:rPr>
        <w:t>Departamento de Microbiología</w:t>
      </w:r>
    </w:p>
    <w:p w14:paraId="1EF2B0FA" w14:textId="77777777" w:rsidR="009C709F" w:rsidRPr="00505A28" w:rsidRDefault="009C709F" w:rsidP="009C709F">
      <w:pPr>
        <w:contextualSpacing/>
        <w:jc w:val="both"/>
        <w:outlineLvl w:val="0"/>
        <w:rPr>
          <w:rFonts w:ascii="Palatino Linotype" w:hAnsi="Palatino Linotype"/>
        </w:rPr>
      </w:pPr>
      <w:r w:rsidRPr="00505A28">
        <w:rPr>
          <w:rFonts w:ascii="Palatino Linotype" w:hAnsi="Palatino Linotype"/>
        </w:rPr>
        <w:t>Grupo de Biotecnología Ambiental e Industrial (GBAI)</w:t>
      </w:r>
    </w:p>
    <w:p w14:paraId="5F7C3964" w14:textId="77777777" w:rsidR="009C709F" w:rsidRDefault="009C709F" w:rsidP="009C709F">
      <w:pPr>
        <w:contextualSpacing/>
        <w:jc w:val="both"/>
        <w:outlineLvl w:val="0"/>
        <w:rPr>
          <w:rFonts w:ascii="Palatino Linotype" w:hAnsi="Palatino Linotype"/>
        </w:rPr>
      </w:pPr>
      <w:r w:rsidRPr="00505A28">
        <w:rPr>
          <w:rFonts w:ascii="Palatino Linotype" w:hAnsi="Palatino Linotype"/>
        </w:rPr>
        <w:t>Laboratorio de Biotecnología Aplicada</w:t>
      </w:r>
    </w:p>
    <w:p w14:paraId="3BB2919D" w14:textId="77777777" w:rsidR="009C709F" w:rsidRPr="00D3024C" w:rsidRDefault="009C709F" w:rsidP="009C709F">
      <w:pPr>
        <w:jc w:val="both"/>
        <w:rPr>
          <w:rFonts w:ascii="Palatino Linotype" w:eastAsia="Calibri" w:hAnsi="Palatino Linotype"/>
        </w:rPr>
      </w:pPr>
      <w:r w:rsidRPr="00D3024C">
        <w:rPr>
          <w:rFonts w:ascii="Palatino Linotype" w:eastAsia="Calibri" w:hAnsi="Palatino Linotype"/>
        </w:rPr>
        <w:t xml:space="preserve">Postal </w:t>
      </w:r>
      <w:proofErr w:type="spellStart"/>
      <w:r w:rsidRPr="00D3024C">
        <w:rPr>
          <w:rFonts w:ascii="Palatino Linotype" w:eastAsia="Calibri" w:hAnsi="Palatino Linotype"/>
        </w:rPr>
        <w:t>Code</w:t>
      </w:r>
      <w:proofErr w:type="spellEnd"/>
      <w:r w:rsidRPr="00D3024C">
        <w:rPr>
          <w:rFonts w:ascii="Palatino Linotype" w:eastAsia="Calibri" w:hAnsi="Palatino Linotype"/>
        </w:rPr>
        <w:t>: 110-23</w:t>
      </w:r>
    </w:p>
    <w:p w14:paraId="4C88F72C" w14:textId="77777777" w:rsidR="009C709F" w:rsidRPr="00D3024C" w:rsidRDefault="009C709F" w:rsidP="009C709F">
      <w:pPr>
        <w:jc w:val="both"/>
        <w:rPr>
          <w:rFonts w:ascii="Palatino Linotype" w:hAnsi="Palatino Linotype"/>
        </w:rPr>
      </w:pPr>
      <w:r w:rsidRPr="00D3024C">
        <w:rPr>
          <w:rFonts w:ascii="Palatino Linotype" w:hAnsi="Palatino Linotype"/>
        </w:rPr>
        <w:t xml:space="preserve">E-mail: </w:t>
      </w:r>
      <w:hyperlink r:id="rId4" w:history="1">
        <w:r w:rsidRPr="00D3024C">
          <w:rPr>
            <w:rStyle w:val="Hipervnculo"/>
            <w:rFonts w:ascii="Palatino Linotype" w:hAnsi="Palatino Linotype"/>
          </w:rPr>
          <w:t>amatiz@javeriana.edu.co</w:t>
        </w:r>
      </w:hyperlink>
    </w:p>
    <w:p w14:paraId="3D7F233C" w14:textId="77777777" w:rsidR="009C709F" w:rsidRPr="00505A28" w:rsidRDefault="009C709F" w:rsidP="009C709F">
      <w:pPr>
        <w:pStyle w:val="NormalWeb"/>
        <w:shd w:val="clear" w:color="auto" w:fill="FFFFFF"/>
        <w:spacing w:before="0" w:beforeAutospacing="0" w:after="0" w:afterAutospacing="0"/>
        <w:rPr>
          <w:rFonts w:ascii="Palatino Linotype" w:hAnsi="Palatino Linotype"/>
        </w:rPr>
      </w:pPr>
      <w:r w:rsidRPr="00D3024C">
        <w:rPr>
          <w:rFonts w:ascii="Palatino Linotype" w:hAnsi="Palatino Linotype"/>
          <w:color w:val="000000" w:themeColor="text1"/>
          <w:lang w:val="es"/>
        </w:rPr>
        <w:t xml:space="preserve">ORCID: </w:t>
      </w:r>
      <w:hyperlink r:id="rId5" w:tgtFrame="_blank" w:history="1">
        <w:r w:rsidRPr="00505A28">
          <w:rPr>
            <w:rStyle w:val="linktext"/>
            <w:rFonts w:ascii="Palatino Linotype" w:hAnsi="Palatino Linotype" w:cs="Arial"/>
            <w:color w:val="2E2E2E"/>
          </w:rPr>
          <w:t>https://orcid.org/0000-0001-6528-4882</w:t>
        </w:r>
      </w:hyperlink>
    </w:p>
    <w:p w14:paraId="51777CE1" w14:textId="77777777" w:rsidR="009C709F" w:rsidRPr="00505A28" w:rsidRDefault="009C709F" w:rsidP="009C709F">
      <w:pPr>
        <w:jc w:val="both"/>
        <w:rPr>
          <w:rFonts w:ascii="Palatino Linotype" w:hAnsi="Palatino Linotype"/>
        </w:rPr>
      </w:pPr>
    </w:p>
    <w:p w14:paraId="6FFE9389" w14:textId="77777777" w:rsidR="009C709F" w:rsidRPr="00505A28" w:rsidRDefault="009C709F" w:rsidP="009C709F">
      <w:pPr>
        <w:contextualSpacing/>
        <w:jc w:val="both"/>
        <w:rPr>
          <w:rFonts w:ascii="Palatino Linotype" w:eastAsia="MS Mincho" w:hAnsi="Palatino Linotype"/>
        </w:rPr>
      </w:pPr>
      <w:r w:rsidRPr="00505A28">
        <w:rPr>
          <w:rFonts w:ascii="Palatino Linotype" w:hAnsi="Palatino Linotype"/>
          <w:b/>
        </w:rPr>
        <w:t>Adriana Pulido-</w:t>
      </w:r>
      <w:proofErr w:type="spellStart"/>
      <w:r w:rsidRPr="00505A28">
        <w:rPr>
          <w:rFonts w:ascii="Palatino Linotype" w:hAnsi="Palatino Linotype"/>
          <w:b/>
        </w:rPr>
        <w:t>Villamarín</w:t>
      </w:r>
      <w:proofErr w:type="spellEnd"/>
      <w:r w:rsidRPr="00505A28">
        <w:rPr>
          <w:rFonts w:ascii="Palatino Linotype" w:hAnsi="Palatino Linotype"/>
          <w:b/>
        </w:rPr>
        <w:t xml:space="preserve">, </w:t>
      </w:r>
      <w:proofErr w:type="spellStart"/>
      <w:r w:rsidRPr="00505A28">
        <w:rPr>
          <w:rFonts w:ascii="Palatino Linotype" w:hAnsi="Palatino Linotype"/>
        </w:rPr>
        <w:t>M.Sc</w:t>
      </w:r>
      <w:proofErr w:type="spellEnd"/>
      <w:r w:rsidRPr="00505A28">
        <w:rPr>
          <w:rFonts w:ascii="Palatino Linotype" w:hAnsi="Palatino Linotype"/>
        </w:rPr>
        <w:t>.</w:t>
      </w:r>
    </w:p>
    <w:p w14:paraId="146ED9C5" w14:textId="77777777" w:rsidR="009C709F" w:rsidRPr="009C709F" w:rsidRDefault="009C709F" w:rsidP="009C709F">
      <w:pPr>
        <w:contextualSpacing/>
        <w:jc w:val="both"/>
        <w:outlineLvl w:val="0"/>
        <w:rPr>
          <w:rFonts w:ascii="Palatino Linotype" w:hAnsi="Palatino Linotype"/>
          <w:lang w:val="pt-BR"/>
        </w:rPr>
      </w:pPr>
      <w:proofErr w:type="spellStart"/>
      <w:r w:rsidRPr="009C709F">
        <w:rPr>
          <w:rFonts w:ascii="Palatino Linotype" w:hAnsi="Palatino Linotype"/>
          <w:lang w:val="pt-BR"/>
        </w:rPr>
        <w:t>Assistant</w:t>
      </w:r>
      <w:proofErr w:type="spellEnd"/>
      <w:r w:rsidRPr="009C709F">
        <w:rPr>
          <w:rFonts w:ascii="Palatino Linotype" w:hAnsi="Palatino Linotype"/>
          <w:lang w:val="pt-BR"/>
        </w:rPr>
        <w:t xml:space="preserve"> Professor </w:t>
      </w:r>
    </w:p>
    <w:p w14:paraId="7BA51CBA" w14:textId="77777777" w:rsidR="009C709F" w:rsidRPr="009C709F" w:rsidRDefault="009C709F" w:rsidP="009C709F">
      <w:pPr>
        <w:contextualSpacing/>
        <w:jc w:val="both"/>
        <w:outlineLvl w:val="0"/>
        <w:rPr>
          <w:rFonts w:ascii="Palatino Linotype" w:hAnsi="Palatino Linotype"/>
          <w:lang w:val="pt-BR"/>
        </w:rPr>
      </w:pPr>
      <w:proofErr w:type="spellStart"/>
      <w:r w:rsidRPr="009C709F">
        <w:rPr>
          <w:rFonts w:ascii="Palatino Linotype" w:hAnsi="Palatino Linotype"/>
          <w:lang w:val="pt-BR"/>
        </w:rPr>
        <w:t>Pontificia</w:t>
      </w:r>
      <w:proofErr w:type="spellEnd"/>
      <w:r w:rsidRPr="009C709F">
        <w:rPr>
          <w:rFonts w:ascii="Palatino Linotype" w:hAnsi="Palatino Linotype"/>
          <w:lang w:val="pt-BR"/>
        </w:rPr>
        <w:t xml:space="preserve"> </w:t>
      </w:r>
      <w:proofErr w:type="spellStart"/>
      <w:r w:rsidRPr="009C709F">
        <w:rPr>
          <w:rFonts w:ascii="Palatino Linotype" w:hAnsi="Palatino Linotype"/>
          <w:lang w:val="pt-BR"/>
        </w:rPr>
        <w:t>Universidad</w:t>
      </w:r>
      <w:proofErr w:type="spellEnd"/>
      <w:r w:rsidRPr="009C709F">
        <w:rPr>
          <w:rFonts w:ascii="Palatino Linotype" w:hAnsi="Palatino Linotype"/>
          <w:lang w:val="pt-BR"/>
        </w:rPr>
        <w:t xml:space="preserve"> Javeriana, Bogotá, D.C., </w:t>
      </w:r>
      <w:proofErr w:type="spellStart"/>
      <w:r w:rsidRPr="009C709F">
        <w:rPr>
          <w:rFonts w:ascii="Palatino Linotype" w:hAnsi="Palatino Linotype"/>
          <w:lang w:val="pt-BR"/>
        </w:rPr>
        <w:t>Colombia</w:t>
      </w:r>
      <w:proofErr w:type="spellEnd"/>
    </w:p>
    <w:p w14:paraId="084BF453" w14:textId="77777777" w:rsidR="009C709F" w:rsidRPr="00D3024C" w:rsidRDefault="009C709F" w:rsidP="009C709F">
      <w:pPr>
        <w:contextualSpacing/>
        <w:jc w:val="both"/>
        <w:outlineLvl w:val="0"/>
        <w:rPr>
          <w:rFonts w:ascii="Palatino Linotype" w:hAnsi="Palatino Linotype"/>
        </w:rPr>
      </w:pPr>
      <w:r w:rsidRPr="00D3024C">
        <w:rPr>
          <w:rFonts w:ascii="Palatino Linotype" w:hAnsi="Palatino Linotype"/>
        </w:rPr>
        <w:t>Facultad de Ciencias</w:t>
      </w:r>
    </w:p>
    <w:p w14:paraId="64E8C53A" w14:textId="77777777" w:rsidR="009C709F" w:rsidRPr="00D3024C" w:rsidRDefault="009C709F" w:rsidP="009C709F">
      <w:pPr>
        <w:contextualSpacing/>
        <w:jc w:val="both"/>
        <w:outlineLvl w:val="0"/>
        <w:rPr>
          <w:rFonts w:ascii="Palatino Linotype" w:hAnsi="Palatino Linotype"/>
        </w:rPr>
      </w:pPr>
      <w:r w:rsidRPr="00D3024C">
        <w:rPr>
          <w:rFonts w:ascii="Palatino Linotype" w:hAnsi="Palatino Linotype"/>
        </w:rPr>
        <w:t>Departamento de Microbiología</w:t>
      </w:r>
    </w:p>
    <w:p w14:paraId="50E3414C" w14:textId="77777777" w:rsidR="009C709F" w:rsidRDefault="009C709F" w:rsidP="009C709F">
      <w:pPr>
        <w:jc w:val="both"/>
        <w:rPr>
          <w:rFonts w:ascii="Palatino Linotype" w:hAnsi="Palatino Linotype"/>
        </w:rPr>
      </w:pPr>
      <w:r w:rsidRPr="00505A28">
        <w:rPr>
          <w:rFonts w:ascii="Palatino Linotype" w:hAnsi="Palatino Linotype"/>
        </w:rPr>
        <w:t>Unidad de Investigaciones Agropecuarias (UNIDIA)</w:t>
      </w:r>
    </w:p>
    <w:p w14:paraId="394CEAC9" w14:textId="77777777" w:rsidR="009C709F" w:rsidRPr="009C709F" w:rsidRDefault="009C709F" w:rsidP="009C709F">
      <w:pPr>
        <w:jc w:val="both"/>
        <w:rPr>
          <w:rFonts w:ascii="Palatino Linotype" w:eastAsia="Calibri" w:hAnsi="Palatino Linotype"/>
          <w:lang w:val="pt-BR"/>
        </w:rPr>
      </w:pPr>
      <w:r w:rsidRPr="009C709F">
        <w:rPr>
          <w:rFonts w:ascii="Palatino Linotype" w:eastAsia="Calibri" w:hAnsi="Palatino Linotype"/>
          <w:lang w:val="pt-BR"/>
        </w:rPr>
        <w:t xml:space="preserve">Postal </w:t>
      </w:r>
      <w:proofErr w:type="spellStart"/>
      <w:r w:rsidRPr="009C709F">
        <w:rPr>
          <w:rFonts w:ascii="Palatino Linotype" w:eastAsia="Calibri" w:hAnsi="Palatino Linotype"/>
          <w:lang w:val="pt-BR"/>
        </w:rPr>
        <w:t>Code</w:t>
      </w:r>
      <w:proofErr w:type="spellEnd"/>
      <w:r w:rsidRPr="009C709F">
        <w:rPr>
          <w:rFonts w:ascii="Palatino Linotype" w:eastAsia="Calibri" w:hAnsi="Palatino Linotype"/>
          <w:lang w:val="pt-BR"/>
        </w:rPr>
        <w:t>: 110-23</w:t>
      </w:r>
    </w:p>
    <w:p w14:paraId="56D7E341" w14:textId="77777777" w:rsidR="009C709F" w:rsidRPr="00505A28" w:rsidRDefault="009C709F" w:rsidP="009C709F">
      <w:pPr>
        <w:jc w:val="both"/>
        <w:rPr>
          <w:rFonts w:ascii="Palatino Linotype" w:hAnsi="Palatino Linotype"/>
          <w:lang w:val="pt-BR"/>
        </w:rPr>
      </w:pPr>
      <w:r w:rsidRPr="00505A28">
        <w:rPr>
          <w:rFonts w:ascii="Palatino Linotype" w:hAnsi="Palatino Linotype"/>
          <w:lang w:val="pt-BR"/>
        </w:rPr>
        <w:t xml:space="preserve">E-mail: </w:t>
      </w:r>
      <w:hyperlink r:id="rId6" w:history="1">
        <w:r w:rsidRPr="00505A28">
          <w:rPr>
            <w:rStyle w:val="Hipervnculo"/>
            <w:rFonts w:ascii="Palatino Linotype" w:hAnsi="Palatino Linotype"/>
            <w:lang w:val="pt-BR"/>
          </w:rPr>
          <w:t>adriana.pulido@javeriana.edu.co</w:t>
        </w:r>
      </w:hyperlink>
    </w:p>
    <w:p w14:paraId="33362455" w14:textId="77777777" w:rsidR="009C709F" w:rsidRPr="007076B3" w:rsidRDefault="009C709F" w:rsidP="009C709F">
      <w:pPr>
        <w:pStyle w:val="NormalWeb"/>
        <w:shd w:val="clear" w:color="auto" w:fill="FFFFFF"/>
        <w:spacing w:before="0" w:beforeAutospacing="0" w:after="0" w:afterAutospacing="0"/>
        <w:rPr>
          <w:rFonts w:ascii="Palatino Linotype" w:hAnsi="Palatino Linotype"/>
          <w:lang w:val="en-US"/>
        </w:rPr>
      </w:pPr>
      <w:r w:rsidRPr="007076B3">
        <w:rPr>
          <w:rFonts w:ascii="Palatino Linotype" w:hAnsi="Palatino Linotype"/>
          <w:color w:val="000000" w:themeColor="text1"/>
          <w:lang w:val="en-US"/>
        </w:rPr>
        <w:t xml:space="preserve">ORCID: </w:t>
      </w:r>
      <w:hyperlink r:id="rId7" w:tgtFrame="_blank" w:history="1">
        <w:r w:rsidRPr="007076B3">
          <w:rPr>
            <w:rStyle w:val="linktext"/>
            <w:rFonts w:ascii="Palatino Linotype" w:hAnsi="Palatino Linotype" w:cs="Arial"/>
            <w:color w:val="2E2E2E"/>
            <w:lang w:val="en-US"/>
          </w:rPr>
          <w:t>https://orcid.org/0000-0002-1854-7886</w:t>
        </w:r>
      </w:hyperlink>
    </w:p>
    <w:p w14:paraId="08AFEA47" w14:textId="77777777" w:rsidR="009C709F" w:rsidRDefault="009C709F" w:rsidP="009C709F">
      <w:pPr>
        <w:jc w:val="both"/>
        <w:rPr>
          <w:rFonts w:ascii="Palatino Linotype" w:hAnsi="Palatino Linotype"/>
          <w:color w:val="0432FF"/>
          <w:sz w:val="20"/>
          <w:szCs w:val="20"/>
          <w:lang w:val="en-US"/>
        </w:rPr>
      </w:pPr>
    </w:p>
    <w:p w14:paraId="331FC96F" w14:textId="77777777" w:rsidR="009C709F" w:rsidRDefault="009C709F" w:rsidP="009C709F">
      <w:pPr>
        <w:jc w:val="both"/>
        <w:rPr>
          <w:rFonts w:ascii="Palatino Linotype" w:hAnsi="Palatino Linotype"/>
          <w:color w:val="0432FF"/>
          <w:sz w:val="20"/>
          <w:szCs w:val="20"/>
          <w:lang w:val="en-US"/>
        </w:rPr>
      </w:pPr>
    </w:p>
    <w:p w14:paraId="684011C8" w14:textId="4FC9B508" w:rsidR="009C709F" w:rsidRDefault="009C709F" w:rsidP="009C709F">
      <w:pPr>
        <w:jc w:val="both"/>
        <w:rPr>
          <w:rFonts w:ascii="Palatino Linotype" w:hAnsi="Palatino Linotype"/>
          <w:color w:val="0432FF"/>
          <w:sz w:val="20"/>
          <w:szCs w:val="20"/>
          <w:lang w:val="en-US"/>
        </w:rPr>
      </w:pPr>
    </w:p>
    <w:p w14:paraId="0832CD60" w14:textId="1FFD8AB5" w:rsidR="00FA36DC" w:rsidRDefault="00FA36DC" w:rsidP="009C709F">
      <w:pPr>
        <w:jc w:val="both"/>
        <w:rPr>
          <w:rFonts w:ascii="Palatino Linotype" w:hAnsi="Palatino Linotype"/>
          <w:color w:val="0432FF"/>
          <w:sz w:val="20"/>
          <w:szCs w:val="20"/>
          <w:lang w:val="en-US"/>
        </w:rPr>
      </w:pPr>
    </w:p>
    <w:p w14:paraId="5CBF0962" w14:textId="27D7E752" w:rsidR="00FA36DC" w:rsidRDefault="00FA36DC" w:rsidP="009C709F">
      <w:pPr>
        <w:jc w:val="both"/>
        <w:rPr>
          <w:rFonts w:ascii="Palatino Linotype" w:hAnsi="Palatino Linotype"/>
          <w:color w:val="0432FF"/>
          <w:sz w:val="20"/>
          <w:szCs w:val="20"/>
          <w:lang w:val="en-US"/>
        </w:rPr>
      </w:pPr>
    </w:p>
    <w:p w14:paraId="20D1EBCA" w14:textId="304F644C" w:rsidR="00FA36DC" w:rsidRDefault="00FA36DC" w:rsidP="009C709F">
      <w:pPr>
        <w:jc w:val="both"/>
        <w:rPr>
          <w:rFonts w:ascii="Palatino Linotype" w:hAnsi="Palatino Linotype"/>
          <w:color w:val="0432FF"/>
          <w:sz w:val="20"/>
          <w:szCs w:val="20"/>
          <w:lang w:val="en-US"/>
        </w:rPr>
      </w:pPr>
    </w:p>
    <w:p w14:paraId="70C78F1F" w14:textId="77777777" w:rsidR="00FA36DC" w:rsidRDefault="00FA36DC" w:rsidP="009C709F">
      <w:pPr>
        <w:jc w:val="both"/>
        <w:rPr>
          <w:rFonts w:ascii="Palatino Linotype" w:hAnsi="Palatino Linotype"/>
          <w:color w:val="0432FF"/>
          <w:sz w:val="20"/>
          <w:szCs w:val="20"/>
          <w:lang w:val="en-US"/>
        </w:rPr>
      </w:pPr>
    </w:p>
    <w:p w14:paraId="2BF94E32" w14:textId="77777777" w:rsidR="009C709F" w:rsidRDefault="009C709F" w:rsidP="009C709F">
      <w:pPr>
        <w:jc w:val="both"/>
        <w:rPr>
          <w:rFonts w:ascii="Palatino Linotype" w:hAnsi="Palatino Linotype"/>
          <w:color w:val="0432FF"/>
          <w:sz w:val="20"/>
          <w:szCs w:val="20"/>
          <w:lang w:val="en-US"/>
        </w:rPr>
      </w:pPr>
    </w:p>
    <w:p w14:paraId="3CFAB7DD" w14:textId="77777777" w:rsidR="009C709F" w:rsidRDefault="009C709F" w:rsidP="009C709F">
      <w:pPr>
        <w:jc w:val="both"/>
        <w:rPr>
          <w:rFonts w:ascii="Palatino Linotype" w:hAnsi="Palatino Linotype"/>
          <w:color w:val="0432FF"/>
          <w:sz w:val="20"/>
          <w:szCs w:val="20"/>
          <w:lang w:val="en-US"/>
        </w:rPr>
      </w:pPr>
    </w:p>
    <w:p w14:paraId="3B543A92" w14:textId="1639A850" w:rsidR="009C709F" w:rsidRDefault="009C709F" w:rsidP="009C709F">
      <w:pPr>
        <w:jc w:val="both"/>
        <w:rPr>
          <w:rFonts w:ascii="-webkit-standard" w:hAnsi="-webkit-standard"/>
          <w:color w:val="000000"/>
          <w:sz w:val="27"/>
          <w:szCs w:val="27"/>
        </w:rPr>
      </w:pPr>
      <w:r w:rsidRPr="008E4DA0">
        <w:rPr>
          <w:rFonts w:ascii="Palatino Linotype" w:hAnsi="Palatino Linotype"/>
          <w:color w:val="0432FF"/>
          <w:sz w:val="20"/>
          <w:szCs w:val="20"/>
          <w:lang w:val="en-US"/>
        </w:rPr>
        <w:lastRenderedPageBreak/>
        <w:t xml:space="preserve">Table S1. </w:t>
      </w:r>
      <w:r w:rsidRPr="008E4DA0">
        <w:rPr>
          <w:rFonts w:ascii="Palatino Linotype" w:hAnsi="Palatino Linotype"/>
          <w:color w:val="000000"/>
          <w:sz w:val="20"/>
          <w:szCs w:val="20"/>
          <w:lang w:val="en-US"/>
        </w:rPr>
        <w:t xml:space="preserve">Articles included in the systematic review and their classification in the different categories. Microbial communities 3. Antibiotic resistance 4. Heavy metals 5. Polycyclic aromatic hydrocarbons 6. Parasitology 8. </w:t>
      </w:r>
      <w:proofErr w:type="spellStart"/>
      <w:r w:rsidRPr="008E4DA0">
        <w:rPr>
          <w:rFonts w:ascii="Palatino Linotype" w:hAnsi="Palatino Linotype"/>
          <w:color w:val="000000"/>
          <w:sz w:val="20"/>
          <w:szCs w:val="20"/>
          <w:lang w:val="en-US"/>
        </w:rPr>
        <w:t>Phytopathogens</w:t>
      </w:r>
      <w:proofErr w:type="spellEnd"/>
      <w:r w:rsidRPr="008E4DA0">
        <w:rPr>
          <w:rFonts w:ascii="Palatino Linotype" w:hAnsi="Palatino Linotype"/>
          <w:color w:val="000000"/>
          <w:sz w:val="20"/>
          <w:szCs w:val="20"/>
          <w:lang w:val="en-US"/>
        </w:rPr>
        <w:t xml:space="preserve"> 9. Nitrogen transformation 10. </w:t>
      </w:r>
      <w:proofErr w:type="spellStart"/>
      <w:r w:rsidRPr="008E4DA0">
        <w:rPr>
          <w:rFonts w:ascii="Palatino Linotype" w:hAnsi="Palatino Linotype"/>
          <w:color w:val="000000"/>
          <w:sz w:val="20"/>
          <w:szCs w:val="20"/>
          <w:lang w:val="en-US"/>
        </w:rPr>
        <w:t>Bioinoculants</w:t>
      </w:r>
      <w:proofErr w:type="spellEnd"/>
      <w:r w:rsidRPr="008E4DA0">
        <w:rPr>
          <w:rFonts w:ascii="Palatino Linotype" w:hAnsi="Palatino Linotype"/>
          <w:color w:val="000000"/>
          <w:sz w:val="20"/>
          <w:szCs w:val="20"/>
          <w:lang w:val="en-US"/>
        </w:rPr>
        <w:t xml:space="preserve"> 11. Comparison/combination with other waste management techniques 12. </w:t>
      </w:r>
      <w:proofErr w:type="spellStart"/>
      <w:r w:rsidRPr="008E4DA0">
        <w:rPr>
          <w:rFonts w:ascii="Palatino Linotype" w:hAnsi="Palatino Linotype"/>
          <w:color w:val="000000"/>
          <w:sz w:val="20"/>
          <w:szCs w:val="20"/>
        </w:rPr>
        <w:t>Factors</w:t>
      </w:r>
      <w:proofErr w:type="spellEnd"/>
      <w:r w:rsidRPr="008E4DA0">
        <w:rPr>
          <w:rFonts w:ascii="Palatino Linotype" w:hAnsi="Palatino Linotype"/>
          <w:color w:val="000000"/>
          <w:sz w:val="20"/>
          <w:szCs w:val="20"/>
        </w:rPr>
        <w:t xml:space="preserve"> </w:t>
      </w:r>
      <w:proofErr w:type="spellStart"/>
      <w:r w:rsidRPr="008E4DA0">
        <w:rPr>
          <w:rFonts w:ascii="Palatino Linotype" w:hAnsi="Palatino Linotype"/>
          <w:color w:val="000000"/>
          <w:sz w:val="20"/>
          <w:szCs w:val="20"/>
        </w:rPr>
        <w:t>affecting</w:t>
      </w:r>
      <w:proofErr w:type="spellEnd"/>
      <w:r w:rsidRPr="008E4DA0">
        <w:rPr>
          <w:rFonts w:ascii="Palatino Linotype" w:hAnsi="Palatino Linotype"/>
          <w:color w:val="000000"/>
          <w:sz w:val="20"/>
          <w:szCs w:val="20"/>
        </w:rPr>
        <w:t xml:space="preserve"> </w:t>
      </w:r>
      <w:proofErr w:type="spellStart"/>
      <w:r w:rsidRPr="008E4DA0">
        <w:rPr>
          <w:rFonts w:ascii="Palatino Linotype" w:hAnsi="Palatino Linotype"/>
          <w:color w:val="000000"/>
          <w:sz w:val="20"/>
          <w:szCs w:val="20"/>
        </w:rPr>
        <w:t>composting</w:t>
      </w:r>
      <w:proofErr w:type="spellEnd"/>
      <w:r w:rsidRPr="008E4DA0">
        <w:rPr>
          <w:rFonts w:ascii="Palatino Linotype" w:hAnsi="Palatino Linotype"/>
          <w:color w:val="000000"/>
          <w:sz w:val="20"/>
          <w:szCs w:val="20"/>
        </w:rPr>
        <w:t xml:space="preserve"> 13. </w:t>
      </w:r>
      <w:proofErr w:type="spellStart"/>
      <w:r w:rsidRPr="008E4DA0">
        <w:rPr>
          <w:rFonts w:ascii="Palatino Linotype" w:hAnsi="Palatino Linotype"/>
          <w:color w:val="000000"/>
          <w:sz w:val="20"/>
          <w:szCs w:val="20"/>
        </w:rPr>
        <w:t>Plant</w:t>
      </w:r>
      <w:proofErr w:type="spellEnd"/>
      <w:r w:rsidRPr="008E4DA0">
        <w:rPr>
          <w:rFonts w:ascii="Palatino Linotype" w:hAnsi="Palatino Linotype"/>
          <w:color w:val="000000"/>
          <w:sz w:val="20"/>
          <w:szCs w:val="20"/>
        </w:rPr>
        <w:t xml:space="preserve"> </w:t>
      </w:r>
      <w:proofErr w:type="spellStart"/>
      <w:r w:rsidRPr="008E4DA0">
        <w:rPr>
          <w:rFonts w:ascii="Palatino Linotype" w:hAnsi="Palatino Linotype"/>
          <w:color w:val="000000"/>
          <w:sz w:val="20"/>
          <w:szCs w:val="20"/>
        </w:rPr>
        <w:t>growth</w:t>
      </w:r>
      <w:proofErr w:type="spellEnd"/>
      <w:r w:rsidRPr="008E4DA0">
        <w:rPr>
          <w:rFonts w:ascii="Palatino Linotype" w:hAnsi="Palatino Linotype"/>
          <w:color w:val="000000"/>
          <w:sz w:val="20"/>
          <w:szCs w:val="20"/>
        </w:rPr>
        <w:t xml:space="preserve"> </w:t>
      </w:r>
      <w:proofErr w:type="spellStart"/>
      <w:r w:rsidRPr="008E4DA0">
        <w:rPr>
          <w:rFonts w:ascii="Palatino Linotype" w:hAnsi="Palatino Linotype"/>
          <w:color w:val="000000"/>
          <w:sz w:val="20"/>
          <w:szCs w:val="20"/>
        </w:rPr>
        <w:t>promotion</w:t>
      </w:r>
      <w:proofErr w:type="spellEnd"/>
      <w:r w:rsidRPr="008E4DA0">
        <w:rPr>
          <w:rFonts w:ascii="Palatino Linotype" w:hAnsi="Palatino Linotype"/>
          <w:color w:val="000000"/>
          <w:sz w:val="20"/>
          <w:szCs w:val="20"/>
        </w:rPr>
        <w:t>/</w:t>
      </w:r>
      <w:proofErr w:type="spellStart"/>
      <w:r w:rsidRPr="008E4DA0">
        <w:rPr>
          <w:rFonts w:ascii="Palatino Linotype" w:hAnsi="Palatino Linotype"/>
          <w:color w:val="000000"/>
          <w:sz w:val="20"/>
          <w:szCs w:val="20"/>
        </w:rPr>
        <w:t>phytotoxicity</w:t>
      </w:r>
      <w:proofErr w:type="spellEnd"/>
      <w:r>
        <w:rPr>
          <w:rFonts w:ascii="-webkit-standard" w:hAnsi="-webkit-standard"/>
          <w:color w:val="000000"/>
          <w:sz w:val="27"/>
          <w:szCs w:val="27"/>
        </w:rPr>
        <w:t>.</w:t>
      </w:r>
    </w:p>
    <w:p w14:paraId="2957D14D" w14:textId="77777777" w:rsidR="009C709F" w:rsidRPr="00505A28" w:rsidRDefault="009C709F" w:rsidP="009C709F">
      <w:pPr>
        <w:jc w:val="both"/>
        <w:rPr>
          <w:rFonts w:ascii="Palatino Linotype" w:hAnsi="Palatino Linotype"/>
        </w:rPr>
      </w:pPr>
      <w:r>
        <w:rPr>
          <w:color w:val="000000"/>
        </w:rPr>
        <w:br/>
      </w:r>
    </w:p>
    <w:tbl>
      <w:tblPr>
        <w:tblW w:w="77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170"/>
        <w:gridCol w:w="330"/>
        <w:gridCol w:w="330"/>
        <w:gridCol w:w="330"/>
        <w:gridCol w:w="329"/>
        <w:gridCol w:w="329"/>
        <w:gridCol w:w="329"/>
        <w:gridCol w:w="329"/>
        <w:gridCol w:w="329"/>
        <w:gridCol w:w="329"/>
        <w:gridCol w:w="329"/>
        <w:gridCol w:w="329"/>
        <w:gridCol w:w="329"/>
        <w:gridCol w:w="329"/>
        <w:gridCol w:w="329"/>
      </w:tblGrid>
      <w:tr w:rsidR="00B1368C" w:rsidRPr="008E4DA0" w14:paraId="6022BC29" w14:textId="77777777" w:rsidTr="00B1368C">
        <w:trPr>
          <w:trHeight w:val="300"/>
          <w:tblHeader/>
          <w:jc w:val="center"/>
        </w:trPr>
        <w:tc>
          <w:tcPr>
            <w:tcW w:w="3170" w:type="dxa"/>
            <w:vMerge w:val="restart"/>
            <w:vAlign w:val="center"/>
          </w:tcPr>
          <w:p w14:paraId="5DFB80DA" w14:textId="4C7C6492" w:rsidR="00B1368C" w:rsidRPr="00D633EA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b/>
                <w:color w:val="FF0000"/>
                <w:sz w:val="20"/>
                <w:szCs w:val="20"/>
              </w:rPr>
            </w:pPr>
            <w:proofErr w:type="spellStart"/>
            <w:r w:rsidRPr="00D633EA">
              <w:rPr>
                <w:rFonts w:ascii="Palatino Linotype" w:hAnsi="Palatino Linotype"/>
                <w:b/>
                <w:color w:val="000000" w:themeColor="text1"/>
                <w:sz w:val="20"/>
                <w:szCs w:val="20"/>
              </w:rPr>
              <w:t>References</w:t>
            </w:r>
            <w:proofErr w:type="spellEnd"/>
          </w:p>
        </w:tc>
        <w:tc>
          <w:tcPr>
            <w:tcW w:w="4609" w:type="dxa"/>
            <w:gridSpan w:val="14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1FEE15" w14:textId="175CCA49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8E4DA0">
              <w:rPr>
                <w:rFonts w:ascii="Palatino Linotype" w:hAnsi="Palatino Linotype"/>
                <w:b/>
                <w:sz w:val="20"/>
                <w:szCs w:val="20"/>
              </w:rPr>
              <w:t>Categories</w:t>
            </w:r>
            <w:proofErr w:type="spellEnd"/>
          </w:p>
        </w:tc>
      </w:tr>
      <w:tr w:rsidR="00B1368C" w:rsidRPr="008E4DA0" w14:paraId="5DB08220" w14:textId="77777777" w:rsidTr="00B1368C">
        <w:trPr>
          <w:trHeight w:val="300"/>
          <w:tblHeader/>
          <w:jc w:val="center"/>
        </w:trPr>
        <w:tc>
          <w:tcPr>
            <w:tcW w:w="3170" w:type="dxa"/>
            <w:vMerge/>
          </w:tcPr>
          <w:p w14:paraId="35B72BA6" w14:textId="77777777" w:rsidR="00B1368C" w:rsidRPr="00D633EA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b/>
                <w:color w:val="FF0000"/>
                <w:sz w:val="20"/>
                <w:szCs w:val="20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8A2355" w14:textId="04BB5085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b/>
                <w:sz w:val="20"/>
                <w:szCs w:val="20"/>
              </w:rPr>
              <w:t>1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7A4554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b/>
                <w:sz w:val="20"/>
                <w:szCs w:val="20"/>
              </w:rPr>
              <w:t>2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C26C01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b/>
                <w:sz w:val="20"/>
                <w:szCs w:val="20"/>
              </w:rPr>
              <w:t>3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B61696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b/>
                <w:sz w:val="20"/>
                <w:szCs w:val="20"/>
              </w:rPr>
              <w:t>4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8D697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b/>
                <w:sz w:val="20"/>
                <w:szCs w:val="20"/>
              </w:rPr>
              <w:t>5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149098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b/>
                <w:sz w:val="20"/>
                <w:szCs w:val="20"/>
              </w:rPr>
              <w:t>6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FBC2D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b/>
                <w:sz w:val="20"/>
                <w:szCs w:val="20"/>
              </w:rPr>
              <w:t>7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6E0DE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b/>
                <w:sz w:val="20"/>
                <w:szCs w:val="20"/>
              </w:rPr>
              <w:t>8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18C51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b/>
                <w:sz w:val="20"/>
                <w:szCs w:val="20"/>
              </w:rPr>
              <w:t>9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4ED429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b/>
                <w:sz w:val="20"/>
                <w:szCs w:val="20"/>
              </w:rPr>
              <w:t>10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2DEEA7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b/>
                <w:sz w:val="20"/>
                <w:szCs w:val="20"/>
              </w:rPr>
              <w:t>11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295AA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b/>
                <w:sz w:val="20"/>
                <w:szCs w:val="20"/>
              </w:rPr>
              <w:t>12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86A3C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b/>
                <w:sz w:val="20"/>
                <w:szCs w:val="20"/>
              </w:rPr>
              <w:t>13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4632EF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b/>
                <w:sz w:val="20"/>
                <w:szCs w:val="20"/>
              </w:rPr>
              <w:t>14</w:t>
            </w:r>
          </w:p>
        </w:tc>
      </w:tr>
      <w:tr w:rsidR="00B1368C" w:rsidRPr="008E4DA0" w14:paraId="7A40978D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0ACDD654" w14:textId="39FCAB0B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Yang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 xml:space="preserve">et al. </w:t>
            </w:r>
            <w:r w:rsidR="00377585" w:rsidRPr="009A0566">
              <w:rPr>
                <w:rFonts w:ascii="Palatino Linotype" w:hAnsi="Palatino Linotype"/>
                <w:iCs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19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2B232D" w14:textId="7D3BDF5E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F15EA0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C7DB8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3E3EE8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003B3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EBE32E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771269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0A108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29B2D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BF804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A831C1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89816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36CA9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06480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71F848B1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5135288C" w14:textId="212AF683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de </w:t>
            </w:r>
            <w:proofErr w:type="spellStart"/>
            <w:r w:rsidRPr="009A0566">
              <w:rPr>
                <w:rFonts w:ascii="Palatino Linotype" w:hAnsi="Palatino Linotype"/>
                <w:sz w:val="20"/>
                <w:szCs w:val="20"/>
              </w:rPr>
              <w:t>Sá</w:t>
            </w:r>
            <w:proofErr w:type="spellEnd"/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>et al.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17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77DDE0" w14:textId="5E598BCA" w:rsidR="00B1368C" w:rsidRPr="00B1368C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87C12D" w14:textId="77777777" w:rsidR="00B1368C" w:rsidRPr="00B1368C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0ABD47" w14:textId="77777777" w:rsidR="00B1368C" w:rsidRPr="00B1368C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0C3625" w14:textId="77777777" w:rsidR="00B1368C" w:rsidRPr="00B1368C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85EBE7" w14:textId="77777777" w:rsidR="00B1368C" w:rsidRPr="00B1368C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B7DB2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603A85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B1CCBF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087959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2453D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B1C12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4C4278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9EEA1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87F8F6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43C68584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571C7A74" w14:textId="10B6AE7A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9A0566">
              <w:rPr>
                <w:rFonts w:ascii="Palatino Linotype" w:hAnsi="Palatino Linotype"/>
                <w:sz w:val="20"/>
                <w:szCs w:val="20"/>
              </w:rPr>
              <w:t>Wolna-Maruwka</w:t>
            </w:r>
            <w:proofErr w:type="spellEnd"/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>et al.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17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FCEDAE" w14:textId="493A94DB" w:rsidR="00B1368C" w:rsidRPr="00B1368C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371376" w14:textId="77777777" w:rsidR="00B1368C" w:rsidRPr="00B1368C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F27B3F" w14:textId="77777777" w:rsidR="00B1368C" w:rsidRPr="00B1368C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6EF083" w14:textId="77777777" w:rsidR="00B1368C" w:rsidRPr="00B1368C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0D9627" w14:textId="77777777" w:rsidR="00B1368C" w:rsidRPr="00B1368C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46115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14E34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608B2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C798B6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3A3869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92FA20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925959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7A55E4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3DEC4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7EEAA034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665485B6" w14:textId="7AB2E169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Wong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>et al.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16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6EA4C6" w14:textId="6D5A2216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B42815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72738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C73AA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227B2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DC4B0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36678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2DF9F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DC19E1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D9A4B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9070A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3F43E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1C274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1C3B31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44DAB01D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6A8F8EC6" w14:textId="2A86D85F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9A0566">
              <w:rPr>
                <w:rFonts w:ascii="Palatino Linotype" w:hAnsi="Palatino Linotype"/>
                <w:sz w:val="20"/>
                <w:szCs w:val="20"/>
              </w:rPr>
              <w:t>Ma</w:t>
            </w:r>
            <w:proofErr w:type="spellEnd"/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>et al.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21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EFB6B6" w14:textId="1C3E4AEB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413FF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404E2F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043E49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D64ED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9C2DAF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914B4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026957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901A6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52B00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389E4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1D663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E7CE1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DAD87F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B1368C" w14:paraId="3A191074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62F55A14" w14:textId="2D841D3F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A0566">
              <w:rPr>
                <w:rFonts w:ascii="Palatino Linotype" w:hAnsi="Palatino Linotype"/>
                <w:sz w:val="20"/>
                <w:szCs w:val="20"/>
                <w:lang w:val="de-DE"/>
              </w:rPr>
              <w:t xml:space="preserve">Wang </w:t>
            </w:r>
            <w:r w:rsidR="00377585" w:rsidRPr="009A0566">
              <w:rPr>
                <w:rFonts w:ascii="Palatino Linotype" w:hAnsi="Palatino Linotype"/>
                <w:i/>
                <w:sz w:val="20"/>
                <w:szCs w:val="20"/>
              </w:rPr>
              <w:t>et al.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 w:rsidRPr="009A0566">
              <w:rPr>
                <w:rFonts w:ascii="Palatino Linotype" w:hAnsi="Palatino Linotype"/>
                <w:sz w:val="20"/>
                <w:szCs w:val="20"/>
                <w:lang w:val="de-DE"/>
              </w:rPr>
              <w:t>2021</w:t>
            </w:r>
            <w:r w:rsidR="00377585" w:rsidRPr="009A0566">
              <w:rPr>
                <w:rFonts w:ascii="Palatino Linotype" w:hAnsi="Palatino Linotype"/>
                <w:sz w:val="20"/>
                <w:szCs w:val="20"/>
                <w:lang w:val="de-DE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0B3049" w14:textId="7B08EDE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4834A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1936E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5CDB6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5A6FF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8707C4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41AF4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EE6F7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3804C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1CDFA7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BCBF77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0A221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CB329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616B8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DE797D" w14:paraId="37BE1DC8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4B3D2182" w14:textId="34BEA142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pt-BR"/>
              </w:rPr>
            </w:pPr>
            <w:r w:rsidRPr="009A0566">
              <w:rPr>
                <w:rFonts w:ascii="Palatino Linotype" w:hAnsi="Palatino Linotype"/>
                <w:sz w:val="20"/>
                <w:szCs w:val="20"/>
                <w:lang w:val="pt-BR"/>
              </w:rPr>
              <w:t xml:space="preserve">Arias </w:t>
            </w:r>
            <w:r w:rsidR="00377585" w:rsidRPr="009A0566">
              <w:rPr>
                <w:rFonts w:ascii="Palatino Linotype" w:hAnsi="Palatino Linotype"/>
                <w:i/>
                <w:sz w:val="20"/>
                <w:szCs w:val="20"/>
              </w:rPr>
              <w:t>et al.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 w:rsidRPr="009A0566">
              <w:rPr>
                <w:rFonts w:ascii="Palatino Linotype" w:hAnsi="Palatino Linotype"/>
                <w:sz w:val="20"/>
                <w:szCs w:val="20"/>
                <w:lang w:val="pt-BR"/>
              </w:rPr>
              <w:t>2019</w:t>
            </w:r>
            <w:r w:rsidR="00377585" w:rsidRPr="009A0566">
              <w:rPr>
                <w:rFonts w:ascii="Palatino Linotype" w:hAnsi="Palatino Linotype"/>
                <w:sz w:val="20"/>
                <w:szCs w:val="20"/>
                <w:lang w:val="pt-BR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372754" w14:textId="0E6E6D3A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ECC790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B0B781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7CA1AF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539DE7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DD6CE6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A7A66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A8422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FF49A9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B98A4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FB5E66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61524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9D9AB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448E0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76424AFD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15D3A755" w14:textId="33F2CB87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9A0566">
              <w:rPr>
                <w:rFonts w:ascii="Palatino Linotype" w:hAnsi="Palatino Linotype"/>
                <w:sz w:val="20"/>
                <w:szCs w:val="20"/>
              </w:rPr>
              <w:t>Meng</w:t>
            </w:r>
            <w:proofErr w:type="spellEnd"/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>et al.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18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A809EB" w14:textId="4AEEEC6C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914295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B4092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D0BBE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C60587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CF001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43F38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E1AB0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6BEFF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E25D81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29F83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24A528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E0D270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F5E389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</w:tr>
      <w:tr w:rsidR="00B1368C" w:rsidRPr="008E4DA0" w14:paraId="46598ECC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3BA775BF" w14:textId="73BF6FBB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Yang 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e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>t al.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19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3FC5A3" w14:textId="11C81B73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8DB536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6DBEE5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412EC9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AC9576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EE8B70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680AA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6E512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2C6237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C0CD65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94675E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4E6C86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A60F65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A970CF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56EBAD0D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642652AC" w14:textId="574DDCEC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9A0566">
              <w:rPr>
                <w:rFonts w:ascii="Palatino Linotype" w:hAnsi="Palatino Linotype"/>
                <w:sz w:val="20"/>
                <w:szCs w:val="20"/>
              </w:rPr>
              <w:t>Meng</w:t>
            </w:r>
            <w:proofErr w:type="spellEnd"/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>et al.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17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3C21BF" w14:textId="3CCD3D2D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E75B41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A48F4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1A49C7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8D11D0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F12D16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5B5446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BCCC8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FE7137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4A2A98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50B400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165957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6E2378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53634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6C54732A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500E71FA" w14:textId="7B72AC23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Chi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>et al.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20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7CC0BD" w14:textId="1D4C9E81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FB0021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40DA5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05FCA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BB38F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8607F7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EC8891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3FE37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0710D1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1D1D09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EFA674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D19538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566089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C21D6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5896F8ED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49026334" w14:textId="11DE261E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9A0566">
              <w:rPr>
                <w:rFonts w:ascii="Palatino Linotype" w:hAnsi="Palatino Linotype"/>
                <w:sz w:val="20"/>
                <w:szCs w:val="20"/>
              </w:rPr>
              <w:t>Ramires</w:t>
            </w:r>
            <w:proofErr w:type="spellEnd"/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>et al.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19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5B4BE9" w14:textId="2C10E1E4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7BE691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48EFA4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1E426E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E75B0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9C69BE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91996E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B7F104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A62169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5C95D6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ECDA4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7FB894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D8E24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6E8A5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</w:tr>
      <w:tr w:rsidR="00B1368C" w:rsidRPr="008E4DA0" w14:paraId="5DC4F694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74C368EE" w14:textId="012BA100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Yang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 xml:space="preserve">et al. </w:t>
            </w:r>
            <w:r w:rsidR="00377585" w:rsidRPr="009A0566">
              <w:rPr>
                <w:rFonts w:ascii="Palatino Linotype" w:hAnsi="Palatino Linotype"/>
                <w:iCs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19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143422" w14:textId="5F9EA36D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20D3F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6FAB5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0D7DA0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994C7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17A6A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60652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165567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D7132F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079F7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7E0E5F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FA2071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BB3EEF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6A0CE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095A3839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3DD1BAAE" w14:textId="0622F0DE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9A0566">
              <w:rPr>
                <w:rFonts w:ascii="Palatino Linotype" w:hAnsi="Palatino Linotype"/>
                <w:sz w:val="20"/>
                <w:szCs w:val="20"/>
              </w:rPr>
              <w:t>Ren</w:t>
            </w:r>
            <w:proofErr w:type="spellEnd"/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 xml:space="preserve">et al. </w:t>
            </w:r>
            <w:r w:rsidR="00377585" w:rsidRPr="009A0566">
              <w:rPr>
                <w:rFonts w:ascii="Palatino Linotype" w:hAnsi="Palatino Linotype"/>
                <w:iCs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20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6F8E5E" w14:textId="1CAA196B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B58038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04B68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DBAFF0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F961EE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2EB5D7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02AC6E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9DE210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F63B15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45621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D1789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0CA12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8E727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CAF6C9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4F862F4F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624D2AB3" w14:textId="3A8E4BAA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9A0566">
              <w:rPr>
                <w:rFonts w:ascii="Palatino Linotype" w:hAnsi="Palatino Linotype"/>
                <w:sz w:val="20"/>
                <w:szCs w:val="20"/>
              </w:rPr>
              <w:t>Wu</w:t>
            </w:r>
            <w:proofErr w:type="spellEnd"/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>et al.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19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5B01A8" w14:textId="756C7564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5B6990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EDA9D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9A09CF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76F61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CC5496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D5ABC0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2AB380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350BA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0D749E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3F8E8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4C265E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689CA5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4E3E21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383219EE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5A86577F" w14:textId="129DC839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Wang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>et al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. 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20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0D56DD" w14:textId="2745E9E2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CA2138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693F6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B14480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9DE1A8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E6A6F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9F859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D5502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7158B0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64345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382C9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129D67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2D5361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E49DB6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6768131A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5FDEC694" w14:textId="0B4282D7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9A0566">
              <w:rPr>
                <w:rFonts w:ascii="Palatino Linotype" w:hAnsi="Palatino Linotype"/>
                <w:sz w:val="20"/>
                <w:szCs w:val="20"/>
              </w:rPr>
              <w:t>Meng</w:t>
            </w:r>
            <w:proofErr w:type="spellEnd"/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et al. 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18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937FB3" w14:textId="300C2B76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96F314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F84C9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9FF0B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E343FF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B47676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316B21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E797C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B7398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27211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2D9E3E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1C620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EA690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CC4FB8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361F59E3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26EA1456" w14:textId="1507111D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9A0566">
              <w:rPr>
                <w:rFonts w:ascii="Palatino Linotype" w:hAnsi="Palatino Linotype"/>
                <w:sz w:val="20"/>
                <w:szCs w:val="20"/>
              </w:rPr>
              <w:t>Zhou</w:t>
            </w:r>
            <w:proofErr w:type="spellEnd"/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18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BD483B" w14:textId="480F78AD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88D168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D651AF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086450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FD44AE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40852E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41F18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DAB9C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14FD6E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4B100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B360D9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97190F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A91F14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1A18CF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687BA998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0FA963F2" w14:textId="5B98F494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9A0566">
              <w:rPr>
                <w:rFonts w:ascii="Palatino Linotype" w:hAnsi="Palatino Linotype"/>
                <w:sz w:val="20"/>
                <w:szCs w:val="20"/>
              </w:rPr>
              <w:t>Liu</w:t>
            </w:r>
            <w:proofErr w:type="spellEnd"/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>et al.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18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2F1981" w14:textId="40A38004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F24E3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AE9007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D861C4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2B748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22D841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CF14B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59DDC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9D474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C5170F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127C3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34BED9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8A556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FA868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422541EA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768B90AC" w14:textId="6407F63E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9A0566">
              <w:rPr>
                <w:rFonts w:ascii="Palatino Linotype" w:hAnsi="Palatino Linotype"/>
                <w:sz w:val="20"/>
                <w:szCs w:val="20"/>
              </w:rPr>
              <w:t>Wu</w:t>
            </w:r>
            <w:proofErr w:type="spellEnd"/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 xml:space="preserve">et al. </w:t>
            </w:r>
            <w:r w:rsidR="00377585" w:rsidRPr="009A0566">
              <w:rPr>
                <w:rFonts w:ascii="Palatino Linotype" w:hAnsi="Palatino Linotype"/>
                <w:iCs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17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D42754" w14:textId="63C137DB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F57DB0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E376F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56E99F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4D4C14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6C9ADF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7E1D60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39C6D6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8DED37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D218E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12C338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D80FA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DCC75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D745D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1AA96E17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43BC4FC2" w14:textId="121C7039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Lu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 xml:space="preserve">et al. </w:t>
            </w:r>
            <w:r w:rsidR="00377585" w:rsidRPr="009A0566">
              <w:rPr>
                <w:rFonts w:ascii="Palatino Linotype" w:hAnsi="Palatino Linotype"/>
                <w:iCs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18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1B9231" w14:textId="46D6E106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C40F5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8E00AE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BCFF4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995E1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BC884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C3FA0F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CE020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0EFAD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B94A45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62F5D5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7DD22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F32F74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704B76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470995B8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5771E4A4" w14:textId="52918CC9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Fan 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e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 xml:space="preserve">t al. </w:t>
            </w:r>
            <w:r w:rsidR="00377585" w:rsidRPr="009A0566">
              <w:rPr>
                <w:rFonts w:ascii="Palatino Linotype" w:hAnsi="Palatino Linotype"/>
                <w:i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18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243C45" w14:textId="1B6E59D8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291EC5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8E679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283D8E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CE518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1B1CF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33C124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857AD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C742A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540C3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6602F0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8B59F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0691E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18F1F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6064A486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61FC3C83" w14:textId="596F54F0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9A0566">
              <w:rPr>
                <w:rFonts w:ascii="Palatino Linotype" w:hAnsi="Palatino Linotype"/>
                <w:sz w:val="20"/>
                <w:szCs w:val="20"/>
              </w:rPr>
              <w:t>Gao</w:t>
            </w:r>
            <w:proofErr w:type="spellEnd"/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>et al.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19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F4A6C2" w14:textId="160725B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AE4D58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DA265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FD139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E4A494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8A81C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A0A799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4A744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5C532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EE4327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92F60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F6241E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D4731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50B558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38DC378C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36999512" w14:textId="62C285F8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9A0566">
              <w:rPr>
                <w:rFonts w:ascii="Palatino Linotype" w:hAnsi="Palatino Linotype"/>
                <w:sz w:val="20"/>
                <w:szCs w:val="20"/>
              </w:rPr>
              <w:t>Jiang</w:t>
            </w:r>
            <w:proofErr w:type="spellEnd"/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>et al.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18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49A307" w14:textId="1B4E8D0A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0003D5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9FD660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EFEC1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41895F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3FD8E1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7001A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FB9226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227DA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3BD600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8D7F69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5DCEF0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D8A75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9808B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467B2B8A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27F2B883" w14:textId="7CDB0473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Wang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 xml:space="preserve">et al. </w:t>
            </w:r>
            <w:r w:rsidR="00377585" w:rsidRPr="009A0566">
              <w:rPr>
                <w:rFonts w:ascii="Palatino Linotype" w:hAnsi="Palatino Linotype"/>
                <w:i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20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F2C61C" w14:textId="2E68AAA3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A708B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057D6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A922C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A8DD66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428479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E0D77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B600D1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4A1896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9DF0F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32B9C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0D0299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29671F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65EB4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5DD4DA91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1C12BD1D" w14:textId="6438AB72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9A0566">
              <w:rPr>
                <w:rFonts w:ascii="Palatino Linotype" w:hAnsi="Palatino Linotype"/>
                <w:sz w:val="20"/>
                <w:szCs w:val="20"/>
              </w:rPr>
              <w:t>Zhu</w:t>
            </w:r>
            <w:proofErr w:type="spellEnd"/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>et al.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21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0659D4" w14:textId="08359968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B0F5A6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CCE720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CBA05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D35B7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698621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4B87E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A9F360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EA7BC6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9B22D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953A26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E490AF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8F4AF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3C9558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3BBD7B50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5EC9BD48" w14:textId="29E67F9A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9A0566">
              <w:rPr>
                <w:rFonts w:ascii="Palatino Linotype" w:hAnsi="Palatino Linotype"/>
                <w:sz w:val="20"/>
                <w:szCs w:val="20"/>
              </w:rPr>
              <w:lastRenderedPageBreak/>
              <w:t>Cheng</w:t>
            </w:r>
            <w:proofErr w:type="spellEnd"/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>et al.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20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EFA2A4" w14:textId="4FD085F6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3F2B3F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6AD62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A71800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506C74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5D5750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EB623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24B79F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A51319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DA72B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70692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7F6C6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6EF799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1D814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64267DD7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57032C20" w14:textId="393CC182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9A0566">
              <w:rPr>
                <w:rFonts w:ascii="Palatino Linotype" w:hAnsi="Palatino Linotype"/>
                <w:sz w:val="20"/>
                <w:szCs w:val="20"/>
              </w:rPr>
              <w:t>Liu</w:t>
            </w:r>
            <w:proofErr w:type="spellEnd"/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>al.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20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F89E56" w14:textId="335014E0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DF1764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91427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B0126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BF736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BA2848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A8160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626D3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04293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AD641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E69D87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361A97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A6BE76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E5AA2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6EE43653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0B6F6A5F" w14:textId="15510D51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Das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>et al.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22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88DCB8" w14:textId="2F0DF57B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887DB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4B0370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CF972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E5DD1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5F072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A1661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D73A4E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E49F05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B5771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A71D0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12584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D0C255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BBEF26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2C92BA4A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4742B0C9" w14:textId="2680B3AB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9A0566">
              <w:rPr>
                <w:rFonts w:ascii="Palatino Linotype" w:hAnsi="Palatino Linotype"/>
                <w:sz w:val="20"/>
                <w:szCs w:val="20"/>
              </w:rPr>
              <w:t>Zhu</w:t>
            </w:r>
            <w:proofErr w:type="spellEnd"/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>et al.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20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1F179C" w14:textId="20727FFD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D9794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0DE505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17B706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D54296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68536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555BC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ADEF5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C338C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66950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70A3E9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4CDE1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F1C86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A26817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4C2562F2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5B2DC2D9" w14:textId="67F6A176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9A0566">
              <w:rPr>
                <w:rFonts w:ascii="Palatino Linotype" w:hAnsi="Palatino Linotype"/>
                <w:sz w:val="20"/>
                <w:szCs w:val="20"/>
              </w:rPr>
              <w:t>Peng</w:t>
            </w:r>
            <w:proofErr w:type="spellEnd"/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>et al.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20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521AD0" w14:textId="4688D8B1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DB48B9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81ACA8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C9A5D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ECDA70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84DBA5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EB246F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E1617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659D80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580E0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1F8DF8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9631FE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08C160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EF737E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3A78A89B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58015F03" w14:textId="3BC6D304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Wang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 xml:space="preserve">et al. </w:t>
            </w:r>
            <w:r w:rsidR="00377585" w:rsidRPr="009A0566">
              <w:rPr>
                <w:rFonts w:ascii="Palatino Linotype" w:hAnsi="Palatino Linotype"/>
                <w:iCs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>2020</w:t>
            </w:r>
            <w:r w:rsidR="00377585" w:rsidRPr="009A0566">
              <w:rPr>
                <w:rFonts w:ascii="Palatino Linotype" w:hAnsi="Palatino Linotype"/>
                <w:i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569509" w14:textId="61810F23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A04F3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0CB040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D25FF8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B862F8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B98E9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9F660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1934F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10CFB4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FCF12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BD1B7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D2C4E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D969C6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BBBB2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69F81E61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667AE402" w14:textId="464ED9C3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9A0566">
              <w:rPr>
                <w:rFonts w:ascii="Palatino Linotype" w:hAnsi="Palatino Linotype"/>
                <w:sz w:val="20"/>
                <w:szCs w:val="20"/>
              </w:rPr>
              <w:t>Wan</w:t>
            </w:r>
            <w:proofErr w:type="spellEnd"/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>et al.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21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F83A58" w14:textId="2975A3B2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E2F5E5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002750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F0E8B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1CF80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649AF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9A78F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20214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AA8B4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AEB40F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3E67EE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26166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36AB37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531421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79F5DF0F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33AE2CB0" w14:textId="06EE6A45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Matiz-Villamil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>et al.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21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B2CA0A" w14:textId="598CB59D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FDBFA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AEDB64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233DE9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0AB810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43FBE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24A331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955E74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553ED8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58888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79CB3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764E68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AAB98F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9D6B4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0683662B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479BB64B" w14:textId="6C20D67A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9A0566">
              <w:rPr>
                <w:rFonts w:ascii="Palatino Linotype" w:hAnsi="Palatino Linotype"/>
                <w:sz w:val="20"/>
                <w:szCs w:val="20"/>
              </w:rPr>
              <w:t>Awasthi</w:t>
            </w:r>
            <w:proofErr w:type="spellEnd"/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>et al.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20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57996A" w14:textId="19F6FD98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A56BA6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1F879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A25061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F2518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2DD1E1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D95C8F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C0C026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9868B7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F6188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171FF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31764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9298A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F7B807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34763F62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010DC552" w14:textId="178A9B05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9A0566">
              <w:rPr>
                <w:rFonts w:ascii="Palatino Linotype" w:hAnsi="Palatino Linotype"/>
                <w:sz w:val="20"/>
                <w:szCs w:val="20"/>
              </w:rPr>
              <w:t>Ubani</w:t>
            </w:r>
            <w:proofErr w:type="spellEnd"/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&amp; </w:t>
            </w:r>
            <w:proofErr w:type="spellStart"/>
            <w:r w:rsidRPr="009A0566">
              <w:rPr>
                <w:rFonts w:ascii="Palatino Linotype" w:hAnsi="Palatino Linotype"/>
                <w:sz w:val="20"/>
                <w:szCs w:val="20"/>
              </w:rPr>
              <w:t>Atagana</w:t>
            </w:r>
            <w:proofErr w:type="spellEnd"/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18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CAB76D" w14:textId="398ED8D4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EB892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FA15C8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22678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E9B581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E4D015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0F94A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C61757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7A548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0A6716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2183DE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CCC36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71F607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F844AE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071A22E2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2197DCC7" w14:textId="43CD79E1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9A0566">
              <w:rPr>
                <w:rFonts w:ascii="Palatino Linotype" w:hAnsi="Palatino Linotype"/>
                <w:sz w:val="20"/>
                <w:szCs w:val="20"/>
              </w:rPr>
              <w:t>Chen</w:t>
            </w:r>
            <w:proofErr w:type="spellEnd"/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 xml:space="preserve">et al. </w:t>
            </w:r>
            <w:r w:rsidR="00377585" w:rsidRPr="009A0566">
              <w:rPr>
                <w:rFonts w:ascii="Palatino Linotype" w:hAnsi="Palatino Linotype"/>
                <w:i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20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4AEE2F" w14:textId="67D2C89A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A0475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DE566E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A6BB24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660D41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171A6F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5DC10E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C420C9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2A8BA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3D185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DC30D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4AF435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878D5E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470938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6A936E81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6AAAB82E" w14:textId="05C446E0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9A0566">
              <w:rPr>
                <w:rFonts w:ascii="Palatino Linotype" w:hAnsi="Palatino Linotype"/>
                <w:sz w:val="20"/>
                <w:szCs w:val="20"/>
              </w:rPr>
              <w:t>Shehata</w:t>
            </w:r>
            <w:proofErr w:type="spellEnd"/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 xml:space="preserve">et al. </w:t>
            </w:r>
            <w:r w:rsidR="00377585" w:rsidRPr="009A0566">
              <w:rPr>
                <w:rFonts w:ascii="Palatino Linotype" w:hAnsi="Palatino Linotype"/>
                <w:i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21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A5DBCC" w14:textId="2730EA52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EDE2E5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265776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F635C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79694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C7E6A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E7D701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300866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BEEC07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717A26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67C0B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594689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F3BAA1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4B950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56335908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75C85E53" w14:textId="458EFEA9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Li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 xml:space="preserve">et al. </w:t>
            </w:r>
            <w:r w:rsidR="00377585" w:rsidRPr="009A0566">
              <w:rPr>
                <w:rFonts w:ascii="Palatino Linotype" w:hAnsi="Palatino Linotype"/>
                <w:iCs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19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0DE342" w14:textId="25DC0C16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D430B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5CEEB6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3E91F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735088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E53F08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AFF6A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95B828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C6DAC8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C3F50F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9D287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25A21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C9006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20A53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42589EA8" w14:textId="77777777" w:rsidTr="00B1368C">
        <w:trPr>
          <w:trHeight w:val="525"/>
          <w:jc w:val="center"/>
        </w:trPr>
        <w:tc>
          <w:tcPr>
            <w:tcW w:w="3170" w:type="dxa"/>
            <w:vAlign w:val="center"/>
          </w:tcPr>
          <w:p w14:paraId="439BD3A3" w14:textId="471A2749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9A0566">
              <w:rPr>
                <w:rFonts w:ascii="Palatino Linotype" w:hAnsi="Palatino Linotype"/>
                <w:sz w:val="20"/>
                <w:szCs w:val="20"/>
              </w:rPr>
              <w:t>Ma</w:t>
            </w:r>
            <w:proofErr w:type="spellEnd"/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>et al.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20</w:t>
            </w:r>
            <w:r w:rsidR="00377585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E918DA" w14:textId="74B721C0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6B24E7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73BD96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3CED25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62937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C0DD61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F9AA34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03702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F3156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8842DF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7A1890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0D24F4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4F8560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BC7A75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5143307F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0BC511F6" w14:textId="183A469B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9A0566">
              <w:rPr>
                <w:rFonts w:ascii="Palatino Linotype" w:hAnsi="Palatino Linotype"/>
                <w:sz w:val="20"/>
                <w:szCs w:val="20"/>
              </w:rPr>
              <w:t>Zheng</w:t>
            </w:r>
            <w:proofErr w:type="spellEnd"/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 xml:space="preserve">et al. </w:t>
            </w:r>
            <w:r w:rsidR="00D633EA" w:rsidRPr="009A0566">
              <w:rPr>
                <w:rFonts w:ascii="Palatino Linotype" w:hAnsi="Palatino Linotype"/>
                <w:iCs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20</w:t>
            </w:r>
            <w:r w:rsidR="00D633EA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306C46" w14:textId="2290FEAA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B66077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9FA76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E6AD2E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8E9A8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CBC8B8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E02F5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85A147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891E4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5C2D0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38B3E6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5A3B2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9CF5CE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8EAC1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2D119DD2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436B26E8" w14:textId="03ABB258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Vázquez,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 xml:space="preserve">et al. </w:t>
            </w:r>
            <w:r w:rsidR="00D633EA" w:rsidRPr="009A0566">
              <w:rPr>
                <w:rFonts w:ascii="Palatino Linotype" w:hAnsi="Palatino Linotype"/>
                <w:i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17</w:t>
            </w:r>
            <w:r w:rsidR="00D633EA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F63A25" w14:textId="55052AB3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219819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D4DE2F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5C8885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EE08D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D52419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D6BBAE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EAF1E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500AA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B4B44F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75EACE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BDABD7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762A1F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3AF15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0352DF49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7017DD68" w14:textId="273B865D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9A0566">
              <w:rPr>
                <w:rFonts w:ascii="Palatino Linotype" w:hAnsi="Palatino Linotype"/>
                <w:sz w:val="20"/>
                <w:szCs w:val="20"/>
              </w:rPr>
              <w:t>Liu</w:t>
            </w:r>
            <w:proofErr w:type="spellEnd"/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&amp; Wang </w:t>
            </w:r>
            <w:r w:rsidR="00D633EA" w:rsidRPr="009A0566">
              <w:rPr>
                <w:rFonts w:ascii="Palatino Linotype" w:hAnsi="Palatino Linotype"/>
                <w:sz w:val="20"/>
                <w:szCs w:val="20"/>
              </w:rPr>
              <w:t>(2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017</w:t>
            </w:r>
            <w:r w:rsidR="00D633EA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6DEEA7" w14:textId="4468DE39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694965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318188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431014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CCA8A8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6F0341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DCC6B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C0BFE9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8F2EAE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FE854F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4CCEB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A3FFF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A06E80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BC2814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13D6A6D9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34CF3B52" w14:textId="3A0285C2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9A0566">
              <w:rPr>
                <w:rFonts w:ascii="Palatino Linotype" w:hAnsi="Palatino Linotype"/>
                <w:sz w:val="20"/>
                <w:szCs w:val="20"/>
              </w:rPr>
              <w:t>Gao</w:t>
            </w:r>
            <w:proofErr w:type="spellEnd"/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 xml:space="preserve">et al. </w:t>
            </w:r>
            <w:r w:rsidR="00D633EA" w:rsidRPr="009A0566">
              <w:rPr>
                <w:rFonts w:ascii="Palatino Linotype" w:hAnsi="Palatino Linotype"/>
                <w:iCs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20</w:t>
            </w:r>
            <w:r w:rsidR="00D633EA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788D43" w14:textId="64967C09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CFF971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A11D1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E51E25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C24CC7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08583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2E1639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173810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CE8FD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71C0C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FDE55E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5514C6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0AD0A9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F3D058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B1368C" w14:paraId="17EAD415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28F95972" w14:textId="76B02B6F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pt-BR"/>
              </w:rPr>
            </w:pPr>
            <w:r w:rsidRPr="009A0566">
              <w:rPr>
                <w:rFonts w:ascii="Palatino Linotype" w:hAnsi="Palatino Linotype"/>
                <w:sz w:val="20"/>
                <w:szCs w:val="20"/>
                <w:lang w:val="de-DE"/>
              </w:rPr>
              <w:t xml:space="preserve">Liu </w:t>
            </w:r>
            <w:r w:rsidR="00D633EA" w:rsidRPr="009A0566">
              <w:rPr>
                <w:rFonts w:ascii="Palatino Linotype" w:hAnsi="Palatino Linotype"/>
                <w:i/>
                <w:sz w:val="20"/>
                <w:szCs w:val="20"/>
              </w:rPr>
              <w:t xml:space="preserve">et al. </w:t>
            </w:r>
            <w:r w:rsidR="00D633EA" w:rsidRPr="009A0566">
              <w:rPr>
                <w:rFonts w:ascii="Palatino Linotype" w:hAnsi="Palatino Linotype"/>
                <w:iCs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  <w:lang w:val="de-DE"/>
              </w:rPr>
              <w:t>2018</w:t>
            </w:r>
            <w:r w:rsidR="00D633EA" w:rsidRPr="009A0566">
              <w:rPr>
                <w:rFonts w:ascii="Palatino Linotype" w:hAnsi="Palatino Linotype"/>
                <w:sz w:val="20"/>
                <w:szCs w:val="20"/>
                <w:lang w:val="de-DE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C4182F" w14:textId="26199D55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E0896E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05304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1AF72E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896745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4B877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982841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4D51E1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4AFFC7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43435E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7C5154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48D7B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89276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BA829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295DBF43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0E627502" w14:textId="1BFF0624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9A0566">
              <w:rPr>
                <w:rFonts w:ascii="Palatino Linotype" w:hAnsi="Palatino Linotype"/>
                <w:sz w:val="20"/>
                <w:szCs w:val="20"/>
              </w:rPr>
              <w:t>Galliou</w:t>
            </w:r>
            <w:proofErr w:type="spellEnd"/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 xml:space="preserve">et al. </w:t>
            </w:r>
            <w:r w:rsidR="00D633EA" w:rsidRPr="009A0566">
              <w:rPr>
                <w:rFonts w:ascii="Palatino Linotype" w:hAnsi="Palatino Linotype"/>
                <w:iCs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18</w:t>
            </w:r>
            <w:r w:rsidR="00D633EA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F031DD" w14:textId="32E8C81B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B5AFB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221348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4AA645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D97B3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59824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E8346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2E9C3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2B0919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08E33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028F3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3D6568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682F9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F72B91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00AAB7F5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21CA7898" w14:textId="0C31AC61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Chang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>et al.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D633EA" w:rsidRPr="009A0566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17</w:t>
            </w:r>
            <w:r w:rsidR="00D633EA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AD317F" w14:textId="7F0A2718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5086A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4B041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E7F7F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216965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D52248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90EEC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256B91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9C4548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1AD06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BA7D0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5C3005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AAF08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DB4F08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7E327D63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4920E105" w14:textId="6AB37683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Feng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>et al.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D633EA" w:rsidRPr="009A0566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19</w:t>
            </w:r>
            <w:r w:rsidR="00D633EA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29B7E1" w14:textId="3C321600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80116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28C32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D2CEF5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5A848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9A8AE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D0915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63CDEF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E006D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725439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15CF7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C41FD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06ED6E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CF4969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0499C5AC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05A8A677" w14:textId="2A7DBFFA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Li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 xml:space="preserve">et al. </w:t>
            </w:r>
            <w:r w:rsidR="00D633EA" w:rsidRPr="009A0566">
              <w:rPr>
                <w:rFonts w:ascii="Palatino Linotype" w:hAnsi="Palatino Linotype"/>
                <w:i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19</w:t>
            </w:r>
            <w:r w:rsidR="00D633EA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E431C0" w14:textId="7EF840C4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555E34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0BC75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EBDF6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E72B9E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813020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2032C4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483556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32FD8E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361E35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31A720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E56898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EA4D4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A2C61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2E4DAA29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48990FC2" w14:textId="6B7DFD87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Li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>et al.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D633EA" w:rsidRPr="009A0566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19</w:t>
            </w:r>
            <w:r w:rsidR="00D633EA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85459A" w14:textId="79CE2115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CC0167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5ED22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B177F1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53147E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460B9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37E70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A656A6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57021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F8C3E9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80B66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E1A74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DBABF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619DD0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17088A03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62B58271" w14:textId="7C35FBDC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9A0566">
              <w:rPr>
                <w:rFonts w:ascii="Palatino Linotype" w:hAnsi="Palatino Linotype"/>
                <w:sz w:val="20"/>
                <w:szCs w:val="20"/>
              </w:rPr>
              <w:t>Duan</w:t>
            </w:r>
            <w:proofErr w:type="spellEnd"/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>et al.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D633EA" w:rsidRPr="009A0566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20</w:t>
            </w:r>
            <w:r w:rsidR="00D633EA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066C11" w14:textId="4483C54C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6C967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D5990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5D02D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43467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F2A12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1CA31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AA82D9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6AADA7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94AC05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98192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0AB9A1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8006A4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8BA169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45FBCA94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63864FF6" w14:textId="0496D9D7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Wang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 xml:space="preserve">et al. </w:t>
            </w:r>
            <w:r w:rsidR="00D633EA" w:rsidRPr="009A0566">
              <w:rPr>
                <w:rFonts w:ascii="Palatino Linotype" w:hAnsi="Palatino Linotype"/>
                <w:i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18</w:t>
            </w:r>
            <w:r w:rsidR="00D633EA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45DBC7" w14:textId="1B3CDF50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0D2AF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3574F6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D4BC31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444778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768BC1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DC4EB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C3C59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7F7A1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7C6F9E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D2EC5E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C2C88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94094E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35F7DD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2D2C8DCC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1AF2C67B" w14:textId="48F716AC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Tu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 xml:space="preserve">et al. </w:t>
            </w:r>
            <w:r w:rsidR="00D633EA" w:rsidRPr="009A0566">
              <w:rPr>
                <w:rFonts w:ascii="Palatino Linotype" w:hAnsi="Palatino Linotype"/>
                <w:iCs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19</w:t>
            </w:r>
            <w:r w:rsidR="00D633EA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7EFF35" w14:textId="54D22255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116699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99ED54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3258A7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7FCDC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06B764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B65EA7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5A190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7E7B1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458DAE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592227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80191E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5083C4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DBD762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4FEBCC36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34D1F434" w14:textId="2C20710D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Costa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 xml:space="preserve">et al. </w:t>
            </w:r>
            <w:r w:rsidR="00D633EA" w:rsidRPr="009A0566">
              <w:rPr>
                <w:rFonts w:ascii="Palatino Linotype" w:hAnsi="Palatino Linotype"/>
                <w:i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21</w:t>
            </w:r>
            <w:r w:rsidR="00D633EA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F2E6B5" w14:textId="5DCDE679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89A9E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4828B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4F8D0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E1885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37C8FF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26A764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F08F7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BD2798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A4B7D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2D1009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CD292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B15938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B8AA2F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1368C" w:rsidRPr="008E4DA0" w14:paraId="5ADF3C9F" w14:textId="77777777" w:rsidTr="00B1368C">
        <w:trPr>
          <w:trHeight w:val="300"/>
          <w:jc w:val="center"/>
        </w:trPr>
        <w:tc>
          <w:tcPr>
            <w:tcW w:w="3170" w:type="dxa"/>
            <w:vAlign w:val="center"/>
          </w:tcPr>
          <w:p w14:paraId="06761133" w14:textId="782CA7F6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bookmarkStart w:id="0" w:name="_GoBack"/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Bustamante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>et al.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D633EA" w:rsidRPr="009A0566">
              <w:rPr>
                <w:rFonts w:ascii="Palatino Linotype" w:hAnsi="Palatino Linotype"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21</w:t>
            </w:r>
            <w:r w:rsidR="00D633EA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7EA75A" w14:textId="56703761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E6F7C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BD0741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CC20A7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0D90EA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7D5093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8902FF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44EA8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E6C4A4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12A1DE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D896C5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1CC43B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A0DBE9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213045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bookmarkEnd w:id="0"/>
      <w:tr w:rsidR="00B1368C" w:rsidRPr="008E4DA0" w14:paraId="3FC51E93" w14:textId="77777777" w:rsidTr="00B1368C">
        <w:trPr>
          <w:trHeight w:val="458"/>
          <w:jc w:val="center"/>
        </w:trPr>
        <w:tc>
          <w:tcPr>
            <w:tcW w:w="3170" w:type="dxa"/>
            <w:vAlign w:val="center"/>
          </w:tcPr>
          <w:p w14:paraId="6076E36A" w14:textId="3FC9D95D" w:rsidR="00B1368C" w:rsidRPr="009A0566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A0566">
              <w:rPr>
                <w:rFonts w:ascii="Palatino Linotype" w:hAnsi="Palatino Linotype"/>
                <w:sz w:val="20"/>
                <w:szCs w:val="20"/>
              </w:rPr>
              <w:t xml:space="preserve">Vargas-Sánchez </w:t>
            </w:r>
            <w:r w:rsidRPr="009A0566">
              <w:rPr>
                <w:rFonts w:ascii="Palatino Linotype" w:hAnsi="Palatino Linotype"/>
                <w:i/>
                <w:sz w:val="20"/>
                <w:szCs w:val="20"/>
              </w:rPr>
              <w:t xml:space="preserve">et al. </w:t>
            </w:r>
            <w:r w:rsidR="00D633EA" w:rsidRPr="009A0566">
              <w:rPr>
                <w:rFonts w:ascii="Palatino Linotype" w:hAnsi="Palatino Linotype"/>
                <w:iCs/>
                <w:sz w:val="20"/>
                <w:szCs w:val="20"/>
              </w:rPr>
              <w:t>(</w:t>
            </w:r>
            <w:r w:rsidRPr="009A0566">
              <w:rPr>
                <w:rFonts w:ascii="Palatino Linotype" w:hAnsi="Palatino Linotype"/>
                <w:sz w:val="20"/>
                <w:szCs w:val="20"/>
              </w:rPr>
              <w:t>2020</w:t>
            </w:r>
            <w:r w:rsidR="00D633EA" w:rsidRPr="009A0566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54F381" w14:textId="4425FA0B" w:rsidR="00B1368C" w:rsidRPr="00B1368C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0E78C7" w14:textId="77777777" w:rsidR="00B1368C" w:rsidRPr="00B1368C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3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3C26C4" w14:textId="77777777" w:rsidR="00B1368C" w:rsidRPr="00B1368C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A7D0B8" w14:textId="77777777" w:rsidR="00B1368C" w:rsidRPr="00B1368C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FF006F" w14:textId="77777777" w:rsidR="00B1368C" w:rsidRPr="00B1368C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C050C7" w14:textId="77777777" w:rsidR="00B1368C" w:rsidRPr="00B1368C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E7D3CF" w14:textId="77777777" w:rsidR="00B1368C" w:rsidRPr="00B1368C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B5989F" w14:textId="77777777" w:rsidR="00B1368C" w:rsidRPr="00B1368C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ACDF3C" w14:textId="77777777" w:rsidR="00B1368C" w:rsidRPr="00B1368C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FCC19C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9C5C15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856660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B5350F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E4DA0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32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C16586" w14:textId="77777777" w:rsidR="00B1368C" w:rsidRPr="008E4DA0" w:rsidRDefault="00B1368C" w:rsidP="00B1368C">
            <w:pPr>
              <w:spacing w:line="360" w:lineRule="auto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</w:tr>
    </w:tbl>
    <w:p w14:paraId="6E0256A3" w14:textId="77777777" w:rsidR="00FD07EE" w:rsidRDefault="00FD07EE" w:rsidP="00BB5F87"/>
    <w:sectPr w:rsidR="00FD07EE" w:rsidSect="00FA36DC">
      <w:pgSz w:w="11909" w:h="16834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-webkit-standar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1FB"/>
    <w:rsid w:val="000068CC"/>
    <w:rsid w:val="00010A2F"/>
    <w:rsid w:val="000203EC"/>
    <w:rsid w:val="00020FD5"/>
    <w:rsid w:val="00025099"/>
    <w:rsid w:val="00030D91"/>
    <w:rsid w:val="000349E5"/>
    <w:rsid w:val="00045EDD"/>
    <w:rsid w:val="000471AB"/>
    <w:rsid w:val="000507D3"/>
    <w:rsid w:val="00055252"/>
    <w:rsid w:val="00064C11"/>
    <w:rsid w:val="00065DBE"/>
    <w:rsid w:val="0007162E"/>
    <w:rsid w:val="000808ED"/>
    <w:rsid w:val="000877F2"/>
    <w:rsid w:val="000942CF"/>
    <w:rsid w:val="0009754D"/>
    <w:rsid w:val="000C2557"/>
    <w:rsid w:val="000C301A"/>
    <w:rsid w:val="000C6F57"/>
    <w:rsid w:val="000D15F8"/>
    <w:rsid w:val="000E1668"/>
    <w:rsid w:val="00110CBF"/>
    <w:rsid w:val="00153F69"/>
    <w:rsid w:val="0015533B"/>
    <w:rsid w:val="00165C8C"/>
    <w:rsid w:val="001938EB"/>
    <w:rsid w:val="00197FBF"/>
    <w:rsid w:val="001B259E"/>
    <w:rsid w:val="001C5150"/>
    <w:rsid w:val="001D4289"/>
    <w:rsid w:val="001E348A"/>
    <w:rsid w:val="001F1817"/>
    <w:rsid w:val="001F63DD"/>
    <w:rsid w:val="00200A69"/>
    <w:rsid w:val="00202BC7"/>
    <w:rsid w:val="002118B0"/>
    <w:rsid w:val="00221BDF"/>
    <w:rsid w:val="002353D3"/>
    <w:rsid w:val="002522CA"/>
    <w:rsid w:val="00272647"/>
    <w:rsid w:val="00281A0C"/>
    <w:rsid w:val="002B2363"/>
    <w:rsid w:val="002B49E8"/>
    <w:rsid w:val="002C012B"/>
    <w:rsid w:val="002D1819"/>
    <w:rsid w:val="002D552D"/>
    <w:rsid w:val="002F442D"/>
    <w:rsid w:val="002F506D"/>
    <w:rsid w:val="002F56E9"/>
    <w:rsid w:val="003068D8"/>
    <w:rsid w:val="00312449"/>
    <w:rsid w:val="00320C67"/>
    <w:rsid w:val="00322CF0"/>
    <w:rsid w:val="003457B8"/>
    <w:rsid w:val="00377585"/>
    <w:rsid w:val="0039021C"/>
    <w:rsid w:val="00392F90"/>
    <w:rsid w:val="00393A8F"/>
    <w:rsid w:val="00395BD9"/>
    <w:rsid w:val="003960CC"/>
    <w:rsid w:val="003A18BF"/>
    <w:rsid w:val="003C3073"/>
    <w:rsid w:val="003C5039"/>
    <w:rsid w:val="003C7CBC"/>
    <w:rsid w:val="003D59A8"/>
    <w:rsid w:val="003E3A0E"/>
    <w:rsid w:val="003E5E29"/>
    <w:rsid w:val="003E69B6"/>
    <w:rsid w:val="003F3526"/>
    <w:rsid w:val="003F6FA2"/>
    <w:rsid w:val="004016CD"/>
    <w:rsid w:val="00406155"/>
    <w:rsid w:val="00415230"/>
    <w:rsid w:val="004152D0"/>
    <w:rsid w:val="0042146C"/>
    <w:rsid w:val="00453318"/>
    <w:rsid w:val="00455DDF"/>
    <w:rsid w:val="00461BF3"/>
    <w:rsid w:val="00461E85"/>
    <w:rsid w:val="00464C9A"/>
    <w:rsid w:val="00483339"/>
    <w:rsid w:val="004838DE"/>
    <w:rsid w:val="004B06A3"/>
    <w:rsid w:val="004B5582"/>
    <w:rsid w:val="004D4FD5"/>
    <w:rsid w:val="004E151E"/>
    <w:rsid w:val="004E2EAE"/>
    <w:rsid w:val="004E57EE"/>
    <w:rsid w:val="004E593D"/>
    <w:rsid w:val="004E61C2"/>
    <w:rsid w:val="00513673"/>
    <w:rsid w:val="00516CD1"/>
    <w:rsid w:val="0053140E"/>
    <w:rsid w:val="005319D1"/>
    <w:rsid w:val="005505F5"/>
    <w:rsid w:val="00553A2F"/>
    <w:rsid w:val="00556433"/>
    <w:rsid w:val="005571FB"/>
    <w:rsid w:val="00566435"/>
    <w:rsid w:val="00591227"/>
    <w:rsid w:val="005B2545"/>
    <w:rsid w:val="005B3DD7"/>
    <w:rsid w:val="005B656D"/>
    <w:rsid w:val="005B743C"/>
    <w:rsid w:val="005C149F"/>
    <w:rsid w:val="005D4C58"/>
    <w:rsid w:val="00602F4F"/>
    <w:rsid w:val="00604B83"/>
    <w:rsid w:val="00613620"/>
    <w:rsid w:val="00614916"/>
    <w:rsid w:val="006262CD"/>
    <w:rsid w:val="006312B3"/>
    <w:rsid w:val="00637606"/>
    <w:rsid w:val="006771AF"/>
    <w:rsid w:val="0068164A"/>
    <w:rsid w:val="006969A1"/>
    <w:rsid w:val="006B28C2"/>
    <w:rsid w:val="006C2E07"/>
    <w:rsid w:val="006E0881"/>
    <w:rsid w:val="006E6E6B"/>
    <w:rsid w:val="006E7F42"/>
    <w:rsid w:val="006F25F1"/>
    <w:rsid w:val="006F307F"/>
    <w:rsid w:val="007026E6"/>
    <w:rsid w:val="00706A2F"/>
    <w:rsid w:val="007122BD"/>
    <w:rsid w:val="00730E20"/>
    <w:rsid w:val="00732C5F"/>
    <w:rsid w:val="00744A5C"/>
    <w:rsid w:val="00746151"/>
    <w:rsid w:val="00790660"/>
    <w:rsid w:val="0079307E"/>
    <w:rsid w:val="007A1172"/>
    <w:rsid w:val="007A604C"/>
    <w:rsid w:val="007B4F59"/>
    <w:rsid w:val="007C6EC9"/>
    <w:rsid w:val="007D57CE"/>
    <w:rsid w:val="007F6BD3"/>
    <w:rsid w:val="0080748C"/>
    <w:rsid w:val="00821256"/>
    <w:rsid w:val="008301C7"/>
    <w:rsid w:val="00847747"/>
    <w:rsid w:val="00851E97"/>
    <w:rsid w:val="00861652"/>
    <w:rsid w:val="0086533B"/>
    <w:rsid w:val="00871467"/>
    <w:rsid w:val="008A3ACD"/>
    <w:rsid w:val="008A3B50"/>
    <w:rsid w:val="008A5CD9"/>
    <w:rsid w:val="008B28D1"/>
    <w:rsid w:val="008B29BC"/>
    <w:rsid w:val="008C5E9B"/>
    <w:rsid w:val="008D47A3"/>
    <w:rsid w:val="008D7DF4"/>
    <w:rsid w:val="008E3C8E"/>
    <w:rsid w:val="009002E3"/>
    <w:rsid w:val="009050BE"/>
    <w:rsid w:val="00907B4A"/>
    <w:rsid w:val="00927D0F"/>
    <w:rsid w:val="0093383D"/>
    <w:rsid w:val="00933946"/>
    <w:rsid w:val="009406FF"/>
    <w:rsid w:val="00951847"/>
    <w:rsid w:val="00951F97"/>
    <w:rsid w:val="009627EE"/>
    <w:rsid w:val="00966086"/>
    <w:rsid w:val="00996F9A"/>
    <w:rsid w:val="009A0566"/>
    <w:rsid w:val="009A53AD"/>
    <w:rsid w:val="009B473D"/>
    <w:rsid w:val="009C5959"/>
    <w:rsid w:val="009C709F"/>
    <w:rsid w:val="009E0126"/>
    <w:rsid w:val="00A2367D"/>
    <w:rsid w:val="00A5307A"/>
    <w:rsid w:val="00A54D48"/>
    <w:rsid w:val="00A83434"/>
    <w:rsid w:val="00AB6290"/>
    <w:rsid w:val="00AC6741"/>
    <w:rsid w:val="00AD0DC7"/>
    <w:rsid w:val="00AD30FF"/>
    <w:rsid w:val="00AD5983"/>
    <w:rsid w:val="00AF03A5"/>
    <w:rsid w:val="00AF6A51"/>
    <w:rsid w:val="00B1368C"/>
    <w:rsid w:val="00B164AD"/>
    <w:rsid w:val="00B16C5B"/>
    <w:rsid w:val="00B226D8"/>
    <w:rsid w:val="00B24D0C"/>
    <w:rsid w:val="00B27B46"/>
    <w:rsid w:val="00B36A4C"/>
    <w:rsid w:val="00B474F6"/>
    <w:rsid w:val="00B632CC"/>
    <w:rsid w:val="00B70446"/>
    <w:rsid w:val="00B83341"/>
    <w:rsid w:val="00B96ACE"/>
    <w:rsid w:val="00BA3B34"/>
    <w:rsid w:val="00BB5486"/>
    <w:rsid w:val="00BB5F87"/>
    <w:rsid w:val="00BC0016"/>
    <w:rsid w:val="00BE1404"/>
    <w:rsid w:val="00C207B1"/>
    <w:rsid w:val="00C22F20"/>
    <w:rsid w:val="00C24C61"/>
    <w:rsid w:val="00C35FEF"/>
    <w:rsid w:val="00C366B1"/>
    <w:rsid w:val="00C52E3F"/>
    <w:rsid w:val="00C67E6B"/>
    <w:rsid w:val="00C7731B"/>
    <w:rsid w:val="00C90D31"/>
    <w:rsid w:val="00CA0281"/>
    <w:rsid w:val="00CA35F9"/>
    <w:rsid w:val="00CB20A7"/>
    <w:rsid w:val="00CB402B"/>
    <w:rsid w:val="00CC0832"/>
    <w:rsid w:val="00CC6A84"/>
    <w:rsid w:val="00CD053C"/>
    <w:rsid w:val="00D0279A"/>
    <w:rsid w:val="00D046F8"/>
    <w:rsid w:val="00D04868"/>
    <w:rsid w:val="00D06322"/>
    <w:rsid w:val="00D06FA6"/>
    <w:rsid w:val="00D25C9D"/>
    <w:rsid w:val="00D51F25"/>
    <w:rsid w:val="00D633EA"/>
    <w:rsid w:val="00D67D5E"/>
    <w:rsid w:val="00D966D0"/>
    <w:rsid w:val="00D969C1"/>
    <w:rsid w:val="00D97477"/>
    <w:rsid w:val="00DA6765"/>
    <w:rsid w:val="00DB0860"/>
    <w:rsid w:val="00DC240C"/>
    <w:rsid w:val="00DC7B8A"/>
    <w:rsid w:val="00DD07F6"/>
    <w:rsid w:val="00DE774B"/>
    <w:rsid w:val="00DF5948"/>
    <w:rsid w:val="00E004B5"/>
    <w:rsid w:val="00E03E6A"/>
    <w:rsid w:val="00E11097"/>
    <w:rsid w:val="00E2029C"/>
    <w:rsid w:val="00E20668"/>
    <w:rsid w:val="00E227B7"/>
    <w:rsid w:val="00E27A81"/>
    <w:rsid w:val="00E42134"/>
    <w:rsid w:val="00E44566"/>
    <w:rsid w:val="00E4750D"/>
    <w:rsid w:val="00E52E18"/>
    <w:rsid w:val="00E7717C"/>
    <w:rsid w:val="00E804E1"/>
    <w:rsid w:val="00E809C4"/>
    <w:rsid w:val="00E91AC4"/>
    <w:rsid w:val="00EA008A"/>
    <w:rsid w:val="00EA061A"/>
    <w:rsid w:val="00EA101B"/>
    <w:rsid w:val="00EA61CC"/>
    <w:rsid w:val="00EB060F"/>
    <w:rsid w:val="00EB7C6A"/>
    <w:rsid w:val="00ED27CB"/>
    <w:rsid w:val="00ED2BD1"/>
    <w:rsid w:val="00EE03CB"/>
    <w:rsid w:val="00EE184A"/>
    <w:rsid w:val="00EE760B"/>
    <w:rsid w:val="00EF42AF"/>
    <w:rsid w:val="00F0409E"/>
    <w:rsid w:val="00F0784E"/>
    <w:rsid w:val="00F11AF7"/>
    <w:rsid w:val="00F460E6"/>
    <w:rsid w:val="00F93248"/>
    <w:rsid w:val="00F95CE0"/>
    <w:rsid w:val="00FA2CA2"/>
    <w:rsid w:val="00FA36DC"/>
    <w:rsid w:val="00FC1DD8"/>
    <w:rsid w:val="00FC5E6A"/>
    <w:rsid w:val="00FC6A1F"/>
    <w:rsid w:val="00FD07EE"/>
    <w:rsid w:val="00FD3C61"/>
    <w:rsid w:val="00FD5FE1"/>
    <w:rsid w:val="00FD6C4F"/>
    <w:rsid w:val="00FE1F02"/>
    <w:rsid w:val="00FE38FD"/>
    <w:rsid w:val="00FE519F"/>
    <w:rsid w:val="00FF7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291CCB"/>
  <w15:chartTrackingRefBased/>
  <w15:docId w15:val="{461D1C4F-DA96-664C-A4E0-85F9552CE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709F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9C709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C709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C709F"/>
    <w:rPr>
      <w:rFonts w:ascii="Times New Roman" w:eastAsia="Times New Roman" w:hAnsi="Times New Roman" w:cs="Times New Roman"/>
      <w:sz w:val="20"/>
      <w:szCs w:val="20"/>
      <w:lang w:eastAsia="es-ES_tradnl"/>
    </w:rPr>
  </w:style>
  <w:style w:type="character" w:styleId="Hipervnculo">
    <w:name w:val="Hyperlink"/>
    <w:basedOn w:val="Fuentedeprrafopredeter"/>
    <w:uiPriority w:val="99"/>
    <w:unhideWhenUsed/>
    <w:rsid w:val="009C709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C709F"/>
    <w:pPr>
      <w:spacing w:before="100" w:beforeAutospacing="1" w:after="100" w:afterAutospacing="1"/>
    </w:pPr>
  </w:style>
  <w:style w:type="character" w:customStyle="1" w:styleId="linktext">
    <w:name w:val="link__text"/>
    <w:basedOn w:val="Fuentedeprrafopredeter"/>
    <w:rsid w:val="009C709F"/>
  </w:style>
  <w:style w:type="paragraph" w:styleId="Textodeglobo">
    <w:name w:val="Balloon Text"/>
    <w:basedOn w:val="Normal"/>
    <w:link w:val="TextodegloboCar"/>
    <w:uiPriority w:val="99"/>
    <w:semiHidden/>
    <w:unhideWhenUsed/>
    <w:rsid w:val="00D966D0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966D0"/>
    <w:rPr>
      <w:rFonts w:ascii="Segoe UI" w:eastAsia="Times New Roman" w:hAnsi="Segoe UI" w:cs="Segoe UI"/>
      <w:sz w:val="18"/>
      <w:szCs w:val="18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966D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966D0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-scopus-com.ezproxy.javeriana.edu.co/redirect.uri?url=https://orcid.org/0000-0002-1854-7886&amp;authorId=55102775900&amp;origin=AuthorProfile&amp;orcId=0000-0002-1854-7886&amp;category=orcidLink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driana.pulido@javeriana.edu.co" TargetMode="External"/><Relationship Id="rId5" Type="http://schemas.openxmlformats.org/officeDocument/2006/relationships/hyperlink" Target="https://www-scopus-com.ezproxy.javeriana.edu.co/redirect.uri?url=https://orcid.org/0000-0001-6528-4882&amp;authorId=12645150600&amp;origin=AuthorProfile&amp;orcId=0000-0001-6528-4882&amp;category=orcidLink" TargetMode="External"/><Relationship Id="rId4" Type="http://schemas.openxmlformats.org/officeDocument/2006/relationships/hyperlink" Target="mailto:amatiz@javeriana.edu.co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74</Words>
  <Characters>3707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Alberto Poutou Piñales</dc:creator>
  <cp:keywords/>
  <dc:description/>
  <cp:lastModifiedBy>Adriana Del Pilar Pulido Villamarin</cp:lastModifiedBy>
  <cp:revision>3</cp:revision>
  <dcterms:created xsi:type="dcterms:W3CDTF">2022-12-02T13:20:00Z</dcterms:created>
  <dcterms:modified xsi:type="dcterms:W3CDTF">2022-12-02T13:22:00Z</dcterms:modified>
</cp:coreProperties>
</file>